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D20D" w14:textId="77777777" w:rsidR="0024357D" w:rsidRPr="00274C86" w:rsidRDefault="005F0C27" w:rsidP="0024357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</w:t>
      </w:r>
      <w:r w:rsidR="00B94F5C">
        <w:rPr>
          <w:rFonts w:ascii="Arial" w:hAnsi="Arial" w:cs="Arial"/>
          <w:sz w:val="22"/>
          <w:szCs w:val="22"/>
        </w:rPr>
        <w:t>emental</w:t>
      </w:r>
      <w:r>
        <w:rPr>
          <w:rFonts w:ascii="Arial" w:hAnsi="Arial" w:cs="Arial"/>
          <w:sz w:val="22"/>
          <w:szCs w:val="22"/>
        </w:rPr>
        <w:t xml:space="preserve"> </w:t>
      </w:r>
      <w:r w:rsidR="00274C86" w:rsidRPr="00274C86">
        <w:rPr>
          <w:rFonts w:ascii="Arial" w:hAnsi="Arial" w:cs="Arial"/>
          <w:sz w:val="22"/>
          <w:szCs w:val="22"/>
        </w:rPr>
        <w:t>T</w:t>
      </w:r>
      <w:r w:rsidR="0024357D" w:rsidRPr="00274C86">
        <w:rPr>
          <w:rFonts w:ascii="Arial" w:hAnsi="Arial" w:cs="Arial"/>
          <w:sz w:val="22"/>
          <w:szCs w:val="22"/>
        </w:rPr>
        <w:t>able 1: Patient Characteristics</w:t>
      </w:r>
      <w:r w:rsidR="00CA5365">
        <w:rPr>
          <w:rFonts w:ascii="Arial" w:hAnsi="Arial" w:cs="Arial"/>
          <w:sz w:val="22"/>
          <w:szCs w:val="22"/>
        </w:rPr>
        <w:t xml:space="preserve"> for the whole cohort </w:t>
      </w:r>
    </w:p>
    <w:p w14:paraId="6C10E149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5E9F9FEF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CC77BC0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62"/>
        <w:tblW w:w="0" w:type="auto"/>
        <w:tblLook w:val="04A0" w:firstRow="1" w:lastRow="0" w:firstColumn="1" w:lastColumn="0" w:noHBand="0" w:noVBand="1"/>
      </w:tblPr>
      <w:tblGrid>
        <w:gridCol w:w="2464"/>
        <w:gridCol w:w="1795"/>
        <w:gridCol w:w="1347"/>
        <w:gridCol w:w="1347"/>
        <w:gridCol w:w="1578"/>
      </w:tblGrid>
      <w:tr w:rsidR="0024357D" w:rsidRPr="00BF6BE0" w14:paraId="6C424B16" w14:textId="77777777" w:rsidTr="006604AB">
        <w:tc>
          <w:tcPr>
            <w:tcW w:w="2464" w:type="dxa"/>
            <w:tcBorders>
              <w:left w:val="nil"/>
              <w:bottom w:val="single" w:sz="4" w:space="0" w:color="auto"/>
              <w:right w:val="nil"/>
            </w:tcBorders>
          </w:tcPr>
          <w:p w14:paraId="7BE34C1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atient characteristics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14:paraId="59EBECC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CB (n=1030) (n,%)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4AE8161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ES (n=1083) (n,%)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44A545B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1370DFB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4357D" w:rsidRPr="00BF6BE0" w14:paraId="122BDC8D" w14:textId="77777777" w:rsidTr="006604AB"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774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7315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04 (20.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9A1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39 (22.0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3178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A989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20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5C34C20F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7B8D9F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Age (median, 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98E191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8 (59-7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66659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7 (58-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536B6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4D294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09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4357D" w:rsidRPr="00BF6BE0" w14:paraId="6A907265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F05A7A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Frailty </w:t>
            </w:r>
          </w:p>
          <w:p w14:paraId="46FE2C61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Low</w:t>
            </w:r>
          </w:p>
          <w:p w14:paraId="1FF95663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Intermediate</w:t>
            </w:r>
          </w:p>
          <w:p w14:paraId="3B73E2F1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High</w:t>
            </w:r>
          </w:p>
          <w:p w14:paraId="67D5FC4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73B5F7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CA633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08 (98.0)</w:t>
            </w:r>
          </w:p>
          <w:p w14:paraId="7E4D595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2 (2.1)</w:t>
            </w:r>
          </w:p>
          <w:p w14:paraId="786A7F4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8A1CB0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F72F6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66 (98.0)</w:t>
            </w:r>
          </w:p>
          <w:p w14:paraId="62E2440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6 (1.5)</w:t>
            </w:r>
          </w:p>
          <w:p w14:paraId="1D59AB6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 (&lt;0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121C0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5C9676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33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24357D" w:rsidRPr="00BF6BE0" w14:paraId="36BAE4D1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2816B5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9FF38C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05 (4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32EEA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89 (4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FFA894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972733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07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319BA04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AE8E5B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yslipidaemi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3C080E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43 (2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1D1FD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65 (2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75A53D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F50354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64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6F3D8C57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D020CA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revious CV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2AB933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5 (5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B3C9D0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4 (4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F61A1E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F8E401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16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1FC7120B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73DEB9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D835DE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B6A8F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8 (3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7D904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13FD1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1 (2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E1D97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95F755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25EB7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29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129E3A16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30BF35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revious M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C83CF3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53 (2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7B12CB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16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30CA00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663ED9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Pr="00274C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67AA690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B27170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revious PC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5AAB0B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61 (2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49780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25 (2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8D81F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8BF1AF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Pr="00274C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E60E0D4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A54AF9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revious CAB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DE00B9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5 (5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72894D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1 (4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AE3BE4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08458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51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7A51CB0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59DFE1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92A2A8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7 (5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AE32E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2 (4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E42BD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67312C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45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5947A61D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44A5A1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Family history of coronary disea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36EE92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F2DA2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77 (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A8D0D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61399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67 (1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EB8CD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D86909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658FB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27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7BA62186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CBC94A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iabeti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9A0B18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01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C6509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11 (2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70FA46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E23BA1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99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4C02F935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F60FB7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urrent/ ex-smok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69C637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03 (6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89FC40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53 (6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2F786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C2A4AD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23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7D87563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24357D" w:rsidRPr="00BF6BE0" w14:paraId="762C5104" w14:textId="77777777" w:rsidTr="006604AB"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91F4AE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linical presentation</w:t>
            </w:r>
          </w:p>
          <w:p w14:paraId="308897C5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Stable</w:t>
            </w:r>
          </w:p>
          <w:p w14:paraId="033327FA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ACS (unstable angina/ NSTEMI)</w:t>
            </w:r>
          </w:p>
          <w:p w14:paraId="5C915944" w14:textId="77777777" w:rsidR="0024357D" w:rsidRPr="00274C86" w:rsidRDefault="0024357D" w:rsidP="006604A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STEMI</w:t>
            </w:r>
          </w:p>
          <w:p w14:paraId="4F1A6F6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431A4C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8A592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38 (37)</w:t>
            </w:r>
          </w:p>
          <w:p w14:paraId="398A18B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E3C4A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84 (37)</w:t>
            </w:r>
          </w:p>
          <w:p w14:paraId="19FC2B2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0FA9D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68 (26)</w:t>
            </w:r>
          </w:p>
          <w:p w14:paraId="45F3A2E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BE47D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D6287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46 (41)</w:t>
            </w:r>
          </w:p>
          <w:p w14:paraId="36DA592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9A3E4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 335 (31)</w:t>
            </w:r>
          </w:p>
          <w:p w14:paraId="4553E3DD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E59666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02 (28)</w:t>
            </w:r>
          </w:p>
          <w:p w14:paraId="06BB7F4D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20F71AE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5890FB5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24357D" w:rsidRPr="00BF6BE0" w14:paraId="78CA98FC" w14:textId="77777777" w:rsidTr="006604AB"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047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1D09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83 (72-9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C8FB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83 (71-9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15AC8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4908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68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14:paraId="0F5BEFFD" w14:textId="77777777" w:rsidR="0024357D" w:rsidRPr="00274C86" w:rsidRDefault="0024357D" w:rsidP="0024357D">
      <w:pPr>
        <w:rPr>
          <w:rFonts w:ascii="Arial" w:hAnsi="Arial" w:cs="Arial"/>
          <w:sz w:val="17"/>
          <w:szCs w:val="17"/>
        </w:rPr>
      </w:pPr>
      <w:r w:rsidRPr="00274C86">
        <w:rPr>
          <w:rFonts w:ascii="Arial" w:hAnsi="Arial" w:cs="Arial"/>
          <w:sz w:val="17"/>
          <w:szCs w:val="17"/>
        </w:rPr>
        <w:t>1= Pearson Chi-squared test, 2= Wilcoxon Rank Sum test, 3=Fisher’s exact test</w:t>
      </w:r>
    </w:p>
    <w:p w14:paraId="55127AE0" w14:textId="77777777" w:rsidR="0024357D" w:rsidRPr="00274C86" w:rsidRDefault="0024357D" w:rsidP="0024357D">
      <w:pPr>
        <w:rPr>
          <w:rFonts w:ascii="Arial" w:hAnsi="Arial" w:cs="Arial"/>
          <w:sz w:val="17"/>
          <w:szCs w:val="17"/>
        </w:rPr>
      </w:pPr>
      <w:r w:rsidRPr="00274C86">
        <w:rPr>
          <w:rFonts w:ascii="Arial" w:hAnsi="Arial" w:cs="Arial"/>
          <w:sz w:val="17"/>
          <w:szCs w:val="17"/>
        </w:rPr>
        <w:t xml:space="preserve">CVE= cerebrovascular event, MI= myocardial infarction, PCI= percutaneous coronary intervention, CABG= coronary artery bypass grafting, COPD= chronic obstructive pulmonary disease, ACS= acute coronary syndrome. </w:t>
      </w:r>
    </w:p>
    <w:p w14:paraId="4100C588" w14:textId="77777777" w:rsidR="0024357D" w:rsidRPr="00BF6BE0" w:rsidRDefault="0024357D" w:rsidP="002435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A6CA4C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7AABA1EB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256FAC2F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482D4BA2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0CBB6769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0C7AEDA8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62FBF695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772FA6F0" w14:textId="77777777" w:rsidR="005E06B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</w:p>
    <w:p w14:paraId="7A244C34" w14:textId="77777777" w:rsidR="006E2D9B" w:rsidRDefault="005E06BB" w:rsidP="0024357D">
      <w:pPr>
        <w:spacing w:line="480" w:lineRule="auto"/>
        <w:rPr>
          <w:rFonts w:ascii="Arial" w:hAnsi="Arial" w:cs="Arial"/>
          <w:sz w:val="22"/>
          <w:szCs w:val="22"/>
        </w:rPr>
      </w:pPr>
      <w:r w:rsidRPr="005E06BB">
        <w:rPr>
          <w:rFonts w:ascii="Arial" w:hAnsi="Arial" w:cs="Arial"/>
          <w:sz w:val="22"/>
          <w:szCs w:val="22"/>
        </w:rPr>
        <w:lastRenderedPageBreak/>
        <w:t>Suppl</w:t>
      </w:r>
      <w:r w:rsidR="00B94F5C">
        <w:rPr>
          <w:rFonts w:ascii="Arial" w:hAnsi="Arial" w:cs="Arial"/>
          <w:sz w:val="22"/>
          <w:szCs w:val="22"/>
        </w:rPr>
        <w:t>emental</w:t>
      </w:r>
      <w:r w:rsidRPr="005E06BB">
        <w:rPr>
          <w:rFonts w:ascii="Arial" w:hAnsi="Arial" w:cs="Arial"/>
          <w:sz w:val="22"/>
          <w:szCs w:val="22"/>
        </w:rPr>
        <w:t xml:space="preserve"> Table 2: Characteristics </w:t>
      </w:r>
      <w:r w:rsidR="002D50ED">
        <w:rPr>
          <w:rFonts w:ascii="Arial" w:hAnsi="Arial" w:cs="Arial"/>
          <w:sz w:val="22"/>
          <w:szCs w:val="22"/>
        </w:rPr>
        <w:t xml:space="preserve">and binary outcomes </w:t>
      </w:r>
      <w:r w:rsidRPr="005E06BB">
        <w:rPr>
          <w:rFonts w:ascii="Arial" w:hAnsi="Arial" w:cs="Arial"/>
          <w:sz w:val="22"/>
          <w:szCs w:val="22"/>
        </w:rPr>
        <w:t>of matched and unmatched patients for propensity match</w:t>
      </w:r>
      <w:r>
        <w:rPr>
          <w:rFonts w:ascii="Arial" w:hAnsi="Arial" w:cs="Arial"/>
          <w:sz w:val="22"/>
          <w:szCs w:val="22"/>
        </w:rPr>
        <w:t xml:space="preserve">ed </w:t>
      </w:r>
      <w:r w:rsidRPr="005E06BB">
        <w:rPr>
          <w:rFonts w:ascii="Arial" w:hAnsi="Arial" w:cs="Arial"/>
          <w:sz w:val="22"/>
          <w:szCs w:val="22"/>
        </w:rPr>
        <w:t xml:space="preserve">analys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E2D9B" w:rsidRPr="00D42EAF" w14:paraId="6ECB29D3" w14:textId="77777777" w:rsidTr="00D42EAF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D8C7361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0334041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Matched, n=</w:t>
            </w:r>
            <w:r w:rsidR="002B188C">
              <w:rPr>
                <w:rFonts w:ascii="Arial" w:hAnsi="Arial" w:cs="Arial"/>
                <w:sz w:val="20"/>
                <w:szCs w:val="20"/>
              </w:rPr>
              <w:t>1565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934ECA7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Unmatched, n=</w:t>
            </w:r>
            <w:r w:rsidR="002B188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E67CA5C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E2D9B" w:rsidRPr="00D42EAF" w14:paraId="17C8F4E7" w14:textId="77777777" w:rsidTr="00D42EAF">
        <w:tc>
          <w:tcPr>
            <w:tcW w:w="2252" w:type="dxa"/>
            <w:tcBorders>
              <w:top w:val="single" w:sz="4" w:space="0" w:color="auto"/>
            </w:tcBorders>
          </w:tcPr>
          <w:p w14:paraId="03106DFB" w14:textId="77777777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B</w:t>
            </w:r>
          </w:p>
          <w:p w14:paraId="2857E012" w14:textId="77777777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</w:t>
            </w:r>
          </w:p>
          <w:p w14:paraId="4E3BDA9F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93EEC90" w14:textId="77777777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6</w:t>
            </w:r>
          </w:p>
          <w:p w14:paraId="2E06323F" w14:textId="0414A6F0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A3976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3EC25DDF" w14:textId="665085F3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6</w:t>
            </w:r>
            <w:r w:rsidR="002B188C">
              <w:rPr>
                <w:rFonts w:ascii="Arial" w:hAnsi="Arial" w:cs="Arial"/>
                <w:sz w:val="20"/>
                <w:szCs w:val="20"/>
              </w:rPr>
              <w:t>8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4A3976">
              <w:rPr>
                <w:rFonts w:ascii="Arial" w:hAnsi="Arial" w:cs="Arial"/>
                <w:sz w:val="20"/>
                <w:szCs w:val="20"/>
              </w:rPr>
              <w:t>8</w:t>
            </w:r>
            <w:r w:rsidRPr="00D42EAF">
              <w:rPr>
                <w:rFonts w:ascii="Arial" w:hAnsi="Arial" w:cs="Arial"/>
                <w:sz w:val="20"/>
                <w:szCs w:val="20"/>
              </w:rPr>
              <w:t>-7</w:t>
            </w:r>
            <w:r w:rsidR="002B188C">
              <w:rPr>
                <w:rFonts w:ascii="Arial" w:hAnsi="Arial" w:cs="Arial"/>
                <w:sz w:val="20"/>
                <w:szCs w:val="20"/>
              </w:rPr>
              <w:t>5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1981CB0" w14:textId="77777777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915C44" w14:textId="394E3471" w:rsidR="002B188C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  <w:p w14:paraId="7A8D4563" w14:textId="03C645D1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6</w:t>
            </w:r>
            <w:r w:rsidR="004A3976">
              <w:rPr>
                <w:rFonts w:ascii="Arial" w:hAnsi="Arial" w:cs="Arial"/>
                <w:sz w:val="20"/>
                <w:szCs w:val="20"/>
              </w:rPr>
              <w:t>8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4A3976">
              <w:rPr>
                <w:rFonts w:ascii="Arial" w:hAnsi="Arial" w:cs="Arial"/>
                <w:sz w:val="20"/>
                <w:szCs w:val="20"/>
              </w:rPr>
              <w:t>8</w:t>
            </w:r>
            <w:r w:rsidRPr="00D42EAF">
              <w:rPr>
                <w:rFonts w:ascii="Arial" w:hAnsi="Arial" w:cs="Arial"/>
                <w:sz w:val="20"/>
                <w:szCs w:val="20"/>
              </w:rPr>
              <w:t>-7</w:t>
            </w:r>
            <w:r w:rsidR="002B188C">
              <w:rPr>
                <w:rFonts w:ascii="Arial" w:hAnsi="Arial" w:cs="Arial"/>
                <w:sz w:val="20"/>
                <w:szCs w:val="20"/>
              </w:rPr>
              <w:t>4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18ABD902" w14:textId="77777777" w:rsidR="002B188C" w:rsidRDefault="002B18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B0E6E3" w14:textId="77777777" w:rsidR="002B188C" w:rsidRDefault="002B188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965F0C" w14:textId="36E10E90" w:rsidR="006E2D9B" w:rsidRPr="002B188C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2B188C">
              <w:rPr>
                <w:rFonts w:ascii="Arial" w:hAnsi="Arial" w:cs="Arial"/>
                <w:sz w:val="20"/>
                <w:szCs w:val="20"/>
              </w:rPr>
              <w:t>0.</w:t>
            </w:r>
            <w:r w:rsidR="004A39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6E2D9B" w:rsidRPr="00D42EAF" w14:paraId="29B02087" w14:textId="77777777" w:rsidTr="00D42EAF">
        <w:tc>
          <w:tcPr>
            <w:tcW w:w="2252" w:type="dxa"/>
          </w:tcPr>
          <w:p w14:paraId="1367F579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2252" w:type="dxa"/>
          </w:tcPr>
          <w:p w14:paraId="1640D53D" w14:textId="5A49FBDC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A3976">
              <w:rPr>
                <w:rFonts w:ascii="Arial" w:hAnsi="Arial" w:cs="Arial"/>
                <w:sz w:val="20"/>
                <w:szCs w:val="20"/>
              </w:rPr>
              <w:t>12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A3976">
              <w:rPr>
                <w:rFonts w:ascii="Arial" w:hAnsi="Arial" w:cs="Arial"/>
                <w:sz w:val="20"/>
                <w:szCs w:val="20"/>
              </w:rPr>
              <w:t>20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0413411" w14:textId="1DCC983E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A3976">
              <w:rPr>
                <w:rFonts w:ascii="Arial" w:hAnsi="Arial" w:cs="Arial"/>
                <w:sz w:val="20"/>
                <w:szCs w:val="20"/>
              </w:rPr>
              <w:t>0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4A3976">
              <w:rPr>
                <w:rFonts w:ascii="Arial" w:hAnsi="Arial" w:cs="Arial"/>
                <w:sz w:val="20"/>
                <w:szCs w:val="20"/>
              </w:rPr>
              <w:t>4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70773EC6" w14:textId="6EF570A4" w:rsidR="006E2D9B" w:rsidRPr="004A3976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4A3976">
              <w:rPr>
                <w:rFonts w:ascii="Arial" w:hAnsi="Arial" w:cs="Arial"/>
                <w:sz w:val="20"/>
                <w:szCs w:val="20"/>
              </w:rPr>
              <w:t>0.</w:t>
            </w:r>
            <w:r w:rsidR="002B188C" w:rsidRPr="004A3976">
              <w:rPr>
                <w:rFonts w:ascii="Arial" w:hAnsi="Arial" w:cs="Arial"/>
                <w:sz w:val="20"/>
                <w:szCs w:val="20"/>
              </w:rPr>
              <w:t>0</w:t>
            </w:r>
            <w:r w:rsidR="004A3976" w:rsidRPr="004A39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2D9B" w:rsidRPr="00D42EAF" w14:paraId="184C7FAD" w14:textId="77777777" w:rsidTr="00D42EAF">
        <w:tc>
          <w:tcPr>
            <w:tcW w:w="2252" w:type="dxa"/>
          </w:tcPr>
          <w:p w14:paraId="64DC926A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Presentation</w:t>
            </w:r>
          </w:p>
          <w:p w14:paraId="7CE9CF43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STEMI</w:t>
            </w:r>
          </w:p>
          <w:p w14:paraId="30C1269E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ACS</w:t>
            </w:r>
          </w:p>
          <w:p w14:paraId="7CF336D0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Stable angina</w:t>
            </w:r>
          </w:p>
        </w:tc>
        <w:tc>
          <w:tcPr>
            <w:tcW w:w="2252" w:type="dxa"/>
          </w:tcPr>
          <w:p w14:paraId="198ACB57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A79328" w14:textId="0D9E1298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4A3976">
              <w:rPr>
                <w:rFonts w:ascii="Arial" w:hAnsi="Arial" w:cs="Arial"/>
                <w:sz w:val="20"/>
                <w:szCs w:val="20"/>
              </w:rPr>
              <w:t>6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C55B78" w14:textId="7115401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A3976">
              <w:rPr>
                <w:rFonts w:ascii="Arial" w:hAnsi="Arial" w:cs="Arial"/>
                <w:sz w:val="20"/>
                <w:szCs w:val="20"/>
              </w:rPr>
              <w:t>68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552E0D7" w14:textId="7C596489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A3976">
              <w:rPr>
                <w:rFonts w:ascii="Arial" w:hAnsi="Arial" w:cs="Arial"/>
                <w:sz w:val="20"/>
                <w:szCs w:val="20"/>
              </w:rPr>
              <w:t>6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7884E34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2D0047" w14:textId="109DAF08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A3976">
              <w:rPr>
                <w:rFonts w:ascii="Arial" w:hAnsi="Arial" w:cs="Arial"/>
                <w:sz w:val="20"/>
                <w:szCs w:val="20"/>
              </w:rPr>
              <w:t>2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4A3976">
              <w:rPr>
                <w:rFonts w:ascii="Arial" w:hAnsi="Arial" w:cs="Arial"/>
                <w:sz w:val="20"/>
                <w:szCs w:val="20"/>
              </w:rPr>
              <w:t>8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70600A" w14:textId="13BF3E23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1</w:t>
            </w:r>
            <w:r w:rsidR="004A3976">
              <w:rPr>
                <w:rFonts w:ascii="Arial" w:hAnsi="Arial" w:cs="Arial"/>
                <w:sz w:val="20"/>
                <w:szCs w:val="20"/>
              </w:rPr>
              <w:t>50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A3976">
              <w:rPr>
                <w:rFonts w:ascii="Arial" w:hAnsi="Arial" w:cs="Arial"/>
                <w:sz w:val="20"/>
                <w:szCs w:val="20"/>
              </w:rPr>
              <w:t>27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21149B" w14:textId="11D2F41B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A3976">
              <w:rPr>
                <w:rFonts w:ascii="Arial" w:hAnsi="Arial" w:cs="Arial"/>
                <w:sz w:val="20"/>
                <w:szCs w:val="20"/>
              </w:rPr>
              <w:t>4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A3976">
              <w:rPr>
                <w:rFonts w:ascii="Arial" w:hAnsi="Arial" w:cs="Arial"/>
                <w:sz w:val="20"/>
                <w:szCs w:val="20"/>
              </w:rPr>
              <w:t>5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0A206843" w14:textId="6BFD6DC0" w:rsidR="006E2D9B" w:rsidRPr="002B188C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2B188C"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4A397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6E2D9B" w:rsidRPr="00D42EAF" w14:paraId="62C5FC2A" w14:textId="77777777" w:rsidTr="00D42EAF">
        <w:tc>
          <w:tcPr>
            <w:tcW w:w="2252" w:type="dxa"/>
          </w:tcPr>
          <w:p w14:paraId="49CABF34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True bifurcation</w:t>
            </w:r>
          </w:p>
        </w:tc>
        <w:tc>
          <w:tcPr>
            <w:tcW w:w="2252" w:type="dxa"/>
          </w:tcPr>
          <w:p w14:paraId="0215FFF1" w14:textId="351EBB43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4A3976">
              <w:rPr>
                <w:rFonts w:ascii="Arial" w:hAnsi="Arial" w:cs="Arial"/>
                <w:sz w:val="20"/>
                <w:szCs w:val="20"/>
              </w:rPr>
              <w:t>5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2108700F" w14:textId="69680A9F" w:rsidR="006E2D9B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188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BBFA912" w14:textId="77777777" w:rsidR="006E2D9B" w:rsidRPr="00BA2487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48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E2D9B" w:rsidRPr="00D42EAF" w14:paraId="16534A56" w14:textId="77777777" w:rsidTr="00D42EAF">
        <w:tc>
          <w:tcPr>
            <w:tcW w:w="2252" w:type="dxa"/>
          </w:tcPr>
          <w:p w14:paraId="6067D549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Previous MI</w:t>
            </w:r>
          </w:p>
        </w:tc>
        <w:tc>
          <w:tcPr>
            <w:tcW w:w="2252" w:type="dxa"/>
          </w:tcPr>
          <w:p w14:paraId="0A6E3F4B" w14:textId="69CC274C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A3976">
              <w:rPr>
                <w:rFonts w:ascii="Arial" w:hAnsi="Arial" w:cs="Arial"/>
                <w:sz w:val="20"/>
                <w:szCs w:val="20"/>
              </w:rPr>
              <w:t>66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27ED7B1" w14:textId="5153CC01" w:rsidR="006E2D9B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188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17258B07" w14:textId="08DFF899" w:rsidR="006E2D9B" w:rsidRPr="002B188C" w:rsidRDefault="002B18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4A397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6E2D9B" w:rsidRPr="00D42EAF" w14:paraId="796F4F73" w14:textId="77777777" w:rsidTr="00D42EAF">
        <w:tc>
          <w:tcPr>
            <w:tcW w:w="2252" w:type="dxa"/>
          </w:tcPr>
          <w:p w14:paraId="145780F7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Previous PCI</w:t>
            </w:r>
          </w:p>
        </w:tc>
        <w:tc>
          <w:tcPr>
            <w:tcW w:w="2252" w:type="dxa"/>
          </w:tcPr>
          <w:p w14:paraId="7BFB2E49" w14:textId="3218B9FD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A3976">
              <w:rPr>
                <w:rFonts w:ascii="Arial" w:hAnsi="Arial" w:cs="Arial"/>
                <w:sz w:val="20"/>
                <w:szCs w:val="20"/>
              </w:rPr>
              <w:t>7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4A3976">
              <w:rPr>
                <w:rFonts w:ascii="Arial" w:hAnsi="Arial" w:cs="Arial"/>
                <w:sz w:val="20"/>
                <w:szCs w:val="20"/>
              </w:rPr>
              <w:t>4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6E2BAD50" w14:textId="2290B8D4" w:rsidR="006E2D9B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188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1CA4CD93" w14:textId="5C750B0F" w:rsidR="006E2D9B" w:rsidRPr="002B188C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2B188C"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  <w:r w:rsidR="004A3976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2D50ED" w:rsidRPr="00D42EAF" w14:paraId="70EF0647" w14:textId="77777777" w:rsidTr="00D42EAF">
        <w:tc>
          <w:tcPr>
            <w:tcW w:w="2252" w:type="dxa"/>
          </w:tcPr>
          <w:p w14:paraId="3E47E0D2" w14:textId="777777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52" w:type="dxa"/>
          </w:tcPr>
          <w:p w14:paraId="66889D72" w14:textId="77777777" w:rsidR="002D50ED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220D115B" w14:textId="642ED6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10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188C">
              <w:rPr>
                <w:rFonts w:ascii="Arial" w:hAnsi="Arial" w:cs="Arial"/>
                <w:sz w:val="20"/>
                <w:szCs w:val="20"/>
              </w:rPr>
              <w:t>19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6A5F9BF5" w14:textId="777777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0.</w:t>
            </w:r>
            <w:r w:rsidR="002B188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6E2D9B" w:rsidRPr="00D42EAF" w14:paraId="6BEC332E" w14:textId="77777777" w:rsidTr="00D42EAF">
        <w:tc>
          <w:tcPr>
            <w:tcW w:w="2252" w:type="dxa"/>
          </w:tcPr>
          <w:p w14:paraId="1CD0D0CD" w14:textId="73E68472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2252" w:type="dxa"/>
          </w:tcPr>
          <w:p w14:paraId="11E6F775" w14:textId="4A247E22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A3976">
              <w:rPr>
                <w:rFonts w:ascii="Arial" w:hAnsi="Arial" w:cs="Arial"/>
                <w:sz w:val="20"/>
                <w:szCs w:val="20"/>
              </w:rPr>
              <w:t>1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4A3976">
              <w:rPr>
                <w:rFonts w:ascii="Arial" w:hAnsi="Arial" w:cs="Arial"/>
                <w:sz w:val="20"/>
                <w:szCs w:val="20"/>
              </w:rPr>
              <w:t>5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64AFF2B5" w14:textId="08B346E3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A3976">
              <w:rPr>
                <w:rFonts w:ascii="Arial" w:hAnsi="Arial" w:cs="Arial"/>
                <w:sz w:val="20"/>
                <w:szCs w:val="20"/>
              </w:rPr>
              <w:t>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A3976">
              <w:rPr>
                <w:rFonts w:ascii="Arial" w:hAnsi="Arial" w:cs="Arial"/>
                <w:sz w:val="20"/>
                <w:szCs w:val="20"/>
              </w:rPr>
              <w:t>5.3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CFEF43A" w14:textId="56896047" w:rsidR="006E2D9B" w:rsidRPr="004A3976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4A3976">
              <w:rPr>
                <w:rFonts w:ascii="Arial" w:hAnsi="Arial" w:cs="Arial"/>
                <w:sz w:val="20"/>
                <w:szCs w:val="20"/>
              </w:rPr>
              <w:t>0.0</w:t>
            </w:r>
            <w:r w:rsidR="004A3976" w:rsidRPr="004A39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2D9B" w:rsidRPr="00D42EAF" w14:paraId="66E5B494" w14:textId="77777777" w:rsidTr="00D42EAF">
        <w:tc>
          <w:tcPr>
            <w:tcW w:w="2252" w:type="dxa"/>
          </w:tcPr>
          <w:p w14:paraId="5F744AF1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2252" w:type="dxa"/>
          </w:tcPr>
          <w:p w14:paraId="0B6BFAA9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8</w:t>
            </w:r>
            <w:r w:rsidR="002B188C">
              <w:rPr>
                <w:rFonts w:ascii="Arial" w:hAnsi="Arial" w:cs="Arial"/>
                <w:sz w:val="20"/>
                <w:szCs w:val="20"/>
              </w:rPr>
              <w:t>3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2B188C">
              <w:rPr>
                <w:rFonts w:ascii="Arial" w:hAnsi="Arial" w:cs="Arial"/>
                <w:sz w:val="20"/>
                <w:szCs w:val="20"/>
              </w:rPr>
              <w:t>2</w:t>
            </w:r>
            <w:r w:rsidRPr="00D42EAF">
              <w:rPr>
                <w:rFonts w:ascii="Arial" w:hAnsi="Arial" w:cs="Arial"/>
                <w:sz w:val="20"/>
                <w:szCs w:val="20"/>
              </w:rPr>
              <w:t>-9</w:t>
            </w:r>
            <w:r w:rsidR="002B188C">
              <w:rPr>
                <w:rFonts w:ascii="Arial" w:hAnsi="Arial" w:cs="Arial"/>
                <w:sz w:val="20"/>
                <w:szCs w:val="20"/>
              </w:rPr>
              <w:t>6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87BE994" w14:textId="008A3B48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8</w:t>
            </w:r>
            <w:r w:rsidR="002B188C">
              <w:rPr>
                <w:rFonts w:ascii="Arial" w:hAnsi="Arial" w:cs="Arial"/>
                <w:sz w:val="20"/>
                <w:szCs w:val="20"/>
              </w:rPr>
              <w:t>3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A3976">
              <w:rPr>
                <w:rFonts w:ascii="Arial" w:hAnsi="Arial" w:cs="Arial"/>
                <w:sz w:val="20"/>
                <w:szCs w:val="20"/>
              </w:rPr>
              <w:t>70</w:t>
            </w:r>
            <w:r w:rsidRPr="00D42EAF">
              <w:rPr>
                <w:rFonts w:ascii="Arial" w:hAnsi="Arial" w:cs="Arial"/>
                <w:sz w:val="20"/>
                <w:szCs w:val="20"/>
              </w:rPr>
              <w:t>-</w:t>
            </w:r>
            <w:r w:rsidR="002B188C">
              <w:rPr>
                <w:rFonts w:ascii="Arial" w:hAnsi="Arial" w:cs="Arial"/>
                <w:sz w:val="20"/>
                <w:szCs w:val="20"/>
              </w:rPr>
              <w:t>9</w:t>
            </w:r>
            <w:r w:rsidR="004A3976">
              <w:rPr>
                <w:rFonts w:ascii="Arial" w:hAnsi="Arial" w:cs="Arial"/>
                <w:sz w:val="20"/>
                <w:szCs w:val="20"/>
              </w:rPr>
              <w:t>6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4BCB7D8" w14:textId="5C0690EA" w:rsidR="006E2D9B" w:rsidRPr="002B188C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2B188C">
              <w:rPr>
                <w:rFonts w:ascii="Arial" w:hAnsi="Arial" w:cs="Arial"/>
                <w:sz w:val="20"/>
                <w:szCs w:val="20"/>
              </w:rPr>
              <w:t>0.</w:t>
            </w:r>
            <w:r w:rsidR="004A397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6E2D9B" w:rsidRPr="00D42EAF" w14:paraId="0D2D6A8E" w14:textId="77777777" w:rsidTr="00D42EAF">
        <w:tc>
          <w:tcPr>
            <w:tcW w:w="2252" w:type="dxa"/>
          </w:tcPr>
          <w:p w14:paraId="154D8D2D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Heavy calcification</w:t>
            </w:r>
          </w:p>
        </w:tc>
        <w:tc>
          <w:tcPr>
            <w:tcW w:w="2252" w:type="dxa"/>
          </w:tcPr>
          <w:p w14:paraId="5B2DB10B" w14:textId="7B643112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4A3976">
              <w:rPr>
                <w:rFonts w:ascii="Arial" w:hAnsi="Arial" w:cs="Arial"/>
                <w:sz w:val="20"/>
                <w:szCs w:val="20"/>
              </w:rPr>
              <w:t>0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02EDC798" w14:textId="170B757D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A3976">
              <w:rPr>
                <w:rFonts w:ascii="Arial" w:hAnsi="Arial" w:cs="Arial"/>
                <w:sz w:val="20"/>
                <w:szCs w:val="20"/>
              </w:rPr>
              <w:t>1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770EC877" w14:textId="2C24E90D" w:rsidR="006E2D9B" w:rsidRPr="00BA2487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48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2B188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4A397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6E2D9B" w:rsidRPr="00D42EAF" w14:paraId="1743E280" w14:textId="77777777" w:rsidTr="00D42EAF">
        <w:tc>
          <w:tcPr>
            <w:tcW w:w="2252" w:type="dxa"/>
          </w:tcPr>
          <w:p w14:paraId="225D9497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Diffuse disease</w:t>
            </w:r>
          </w:p>
        </w:tc>
        <w:tc>
          <w:tcPr>
            <w:tcW w:w="2252" w:type="dxa"/>
          </w:tcPr>
          <w:p w14:paraId="7B1A37DF" w14:textId="7777777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37DE701B" w14:textId="7777777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6B7F8CA7" w14:textId="77777777" w:rsidR="006E2D9B" w:rsidRPr="00BA2487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48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E2D9B" w:rsidRPr="00D42EAF" w14:paraId="37A521A9" w14:textId="77777777" w:rsidTr="00D42EAF">
        <w:tc>
          <w:tcPr>
            <w:tcW w:w="2252" w:type="dxa"/>
          </w:tcPr>
          <w:p w14:paraId="2254F77B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Tortuosity</w:t>
            </w:r>
          </w:p>
        </w:tc>
        <w:tc>
          <w:tcPr>
            <w:tcW w:w="2252" w:type="dxa"/>
          </w:tcPr>
          <w:p w14:paraId="30A6FF41" w14:textId="7777777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119B24BA" w14:textId="7777777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9.6</w:t>
            </w:r>
            <w:r w:rsidR="006E2D9B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07DCAB52" w14:textId="77777777" w:rsidR="006E2D9B" w:rsidRPr="00BA2487" w:rsidRDefault="006E2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48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E2D9B" w:rsidRPr="00D42EAF" w14:paraId="260C1A02" w14:textId="77777777" w:rsidTr="00D42EAF">
        <w:tc>
          <w:tcPr>
            <w:tcW w:w="2252" w:type="dxa"/>
          </w:tcPr>
          <w:p w14:paraId="55092510" w14:textId="77777777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Vessel treated</w:t>
            </w:r>
          </w:p>
          <w:p w14:paraId="5ADFBA64" w14:textId="777777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LMS</w:t>
            </w:r>
          </w:p>
          <w:p w14:paraId="3F141602" w14:textId="5F3ECDBD" w:rsidR="002D50ED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LMS</w:t>
            </w:r>
          </w:p>
        </w:tc>
        <w:tc>
          <w:tcPr>
            <w:tcW w:w="2252" w:type="dxa"/>
          </w:tcPr>
          <w:p w14:paraId="009D1D87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826C82" w14:textId="332ABDC0" w:rsidR="002D50ED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A397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(</w:t>
            </w:r>
            <w:r w:rsidR="004A3976">
              <w:rPr>
                <w:rFonts w:ascii="Arial" w:hAnsi="Arial" w:cs="Arial"/>
                <w:sz w:val="20"/>
                <w:szCs w:val="20"/>
              </w:rPr>
              <w:t>5.0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ECA831" w14:textId="4CF40E49" w:rsidR="002D50ED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 (95)</w:t>
            </w:r>
          </w:p>
        </w:tc>
        <w:tc>
          <w:tcPr>
            <w:tcW w:w="2253" w:type="dxa"/>
          </w:tcPr>
          <w:p w14:paraId="33FD27F5" w14:textId="77777777" w:rsidR="006E2D9B" w:rsidRPr="00D42EAF" w:rsidRDefault="006E2D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F2B8C6" w14:textId="21A107CE" w:rsidR="002D50ED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2B188C">
              <w:rPr>
                <w:rFonts w:ascii="Arial" w:hAnsi="Arial" w:cs="Arial"/>
                <w:sz w:val="20"/>
                <w:szCs w:val="20"/>
              </w:rPr>
              <w:t>.3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5113EB" w14:textId="10C32C49" w:rsidR="002D50ED" w:rsidRPr="00D42EAF" w:rsidRDefault="004A3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92)</w:t>
            </w:r>
          </w:p>
        </w:tc>
        <w:tc>
          <w:tcPr>
            <w:tcW w:w="2253" w:type="dxa"/>
          </w:tcPr>
          <w:p w14:paraId="2975C4D0" w14:textId="2B399622" w:rsidR="006E2D9B" w:rsidRPr="002B188C" w:rsidRDefault="002B18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88C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4A397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2D50ED" w:rsidRPr="00D42EAF" w14:paraId="3C773B90" w14:textId="77777777" w:rsidTr="00D42EAF">
        <w:tc>
          <w:tcPr>
            <w:tcW w:w="2252" w:type="dxa"/>
          </w:tcPr>
          <w:p w14:paraId="394E8C47" w14:textId="777777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Composite endpoint</w:t>
            </w:r>
          </w:p>
        </w:tc>
        <w:tc>
          <w:tcPr>
            <w:tcW w:w="2252" w:type="dxa"/>
          </w:tcPr>
          <w:p w14:paraId="1568598F" w14:textId="0B445956" w:rsidR="002D50ED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A3976">
              <w:rPr>
                <w:rFonts w:ascii="Arial" w:hAnsi="Arial" w:cs="Arial"/>
                <w:sz w:val="20"/>
                <w:szCs w:val="20"/>
              </w:rPr>
              <w:t>9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F408DA7" w14:textId="756A1FC3" w:rsidR="002D50ED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A3976">
              <w:rPr>
                <w:rFonts w:ascii="Arial" w:hAnsi="Arial" w:cs="Arial"/>
                <w:sz w:val="20"/>
                <w:szCs w:val="20"/>
              </w:rPr>
              <w:t>8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A871D2E" w14:textId="77777777" w:rsidR="002D50ED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0.8</w:t>
            </w:r>
            <w:r w:rsidR="002B18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E2D9B" w:rsidRPr="00D42EAF" w14:paraId="1F40ED83" w14:textId="77777777" w:rsidTr="00D42EAF">
        <w:tc>
          <w:tcPr>
            <w:tcW w:w="2252" w:type="dxa"/>
          </w:tcPr>
          <w:p w14:paraId="4534D296" w14:textId="77777777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Cardiovascular mortality</w:t>
            </w:r>
          </w:p>
        </w:tc>
        <w:tc>
          <w:tcPr>
            <w:tcW w:w="2252" w:type="dxa"/>
          </w:tcPr>
          <w:p w14:paraId="167FA514" w14:textId="17F319E0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02E14">
              <w:rPr>
                <w:rFonts w:ascii="Arial" w:hAnsi="Arial" w:cs="Arial"/>
                <w:sz w:val="20"/>
                <w:szCs w:val="20"/>
              </w:rPr>
              <w:t>4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F02E14">
              <w:rPr>
                <w:rFonts w:ascii="Arial" w:hAnsi="Arial" w:cs="Arial"/>
                <w:sz w:val="20"/>
                <w:szCs w:val="20"/>
              </w:rPr>
              <w:t>4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39ECA8EA" w14:textId="1C2F866D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2</w:t>
            </w:r>
            <w:r w:rsidR="00F02E14">
              <w:rPr>
                <w:rFonts w:ascii="Arial" w:hAnsi="Arial" w:cs="Arial"/>
                <w:sz w:val="20"/>
                <w:szCs w:val="20"/>
              </w:rPr>
              <w:t>4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188C">
              <w:rPr>
                <w:rFonts w:ascii="Arial" w:hAnsi="Arial" w:cs="Arial"/>
                <w:sz w:val="20"/>
                <w:szCs w:val="20"/>
              </w:rPr>
              <w:t>4.</w:t>
            </w:r>
            <w:r w:rsidR="00F02E14">
              <w:rPr>
                <w:rFonts w:ascii="Arial" w:hAnsi="Arial" w:cs="Arial"/>
                <w:sz w:val="20"/>
                <w:szCs w:val="20"/>
              </w:rPr>
              <w:t>4</w:t>
            </w:r>
            <w:r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4718D8C6" w14:textId="2C834BAD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0.</w:t>
            </w:r>
            <w:r w:rsidR="00F02E1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6E2D9B" w:rsidRPr="00D42EAF" w14:paraId="291AD9B0" w14:textId="77777777" w:rsidTr="00D42EAF">
        <w:tc>
          <w:tcPr>
            <w:tcW w:w="2252" w:type="dxa"/>
          </w:tcPr>
          <w:p w14:paraId="18E47C4E" w14:textId="533D051D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 xml:space="preserve">Target </w:t>
            </w:r>
            <w:r w:rsidR="00F02E14">
              <w:rPr>
                <w:rFonts w:ascii="Arial" w:hAnsi="Arial" w:cs="Arial"/>
                <w:sz w:val="20"/>
                <w:szCs w:val="20"/>
              </w:rPr>
              <w:t>bifurcation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revascularisation</w:t>
            </w:r>
          </w:p>
        </w:tc>
        <w:tc>
          <w:tcPr>
            <w:tcW w:w="2252" w:type="dxa"/>
          </w:tcPr>
          <w:p w14:paraId="10817B47" w14:textId="0B88B5CE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02E14">
              <w:rPr>
                <w:rFonts w:ascii="Arial" w:hAnsi="Arial" w:cs="Arial"/>
                <w:sz w:val="20"/>
                <w:szCs w:val="20"/>
              </w:rPr>
              <w:t>1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F02E14">
              <w:rPr>
                <w:rFonts w:ascii="Arial" w:hAnsi="Arial" w:cs="Arial"/>
                <w:sz w:val="20"/>
                <w:szCs w:val="20"/>
              </w:rPr>
              <w:t>9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52631C72" w14:textId="06E6C73A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02E14">
              <w:rPr>
                <w:rFonts w:ascii="Arial" w:hAnsi="Arial" w:cs="Arial"/>
                <w:sz w:val="20"/>
                <w:szCs w:val="20"/>
              </w:rPr>
              <w:t>4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F02E14">
              <w:rPr>
                <w:rFonts w:ascii="Arial" w:hAnsi="Arial" w:cs="Arial"/>
                <w:sz w:val="20"/>
                <w:szCs w:val="20"/>
              </w:rPr>
              <w:t>2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</w:tcPr>
          <w:p w14:paraId="3F473075" w14:textId="34F7BE09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0.</w:t>
            </w:r>
            <w:r w:rsidR="00F02E1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6E2D9B" w:rsidRPr="00D42EAF" w14:paraId="249EED4E" w14:textId="77777777" w:rsidTr="00D42EAF">
        <w:tc>
          <w:tcPr>
            <w:tcW w:w="2252" w:type="dxa"/>
            <w:tcBorders>
              <w:bottom w:val="single" w:sz="4" w:space="0" w:color="auto"/>
            </w:tcBorders>
          </w:tcPr>
          <w:p w14:paraId="061DFEF8" w14:textId="55CA7104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 xml:space="preserve">Target </w:t>
            </w:r>
            <w:r w:rsidR="00F02E14">
              <w:rPr>
                <w:rFonts w:ascii="Arial" w:hAnsi="Arial" w:cs="Arial"/>
                <w:sz w:val="20"/>
                <w:szCs w:val="20"/>
              </w:rPr>
              <w:t>bifurcation</w:t>
            </w:r>
            <w:r w:rsidRPr="00D42EAF">
              <w:rPr>
                <w:rFonts w:ascii="Arial" w:hAnsi="Arial" w:cs="Arial"/>
                <w:sz w:val="20"/>
                <w:szCs w:val="20"/>
              </w:rPr>
              <w:t xml:space="preserve"> myocardial infarction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7CB3541" w14:textId="1C503587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02E14">
              <w:rPr>
                <w:rFonts w:ascii="Arial" w:hAnsi="Arial" w:cs="Arial"/>
                <w:sz w:val="20"/>
                <w:szCs w:val="20"/>
              </w:rPr>
              <w:t>1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F02E14">
              <w:rPr>
                <w:rFonts w:ascii="Arial" w:hAnsi="Arial" w:cs="Arial"/>
                <w:sz w:val="20"/>
                <w:szCs w:val="20"/>
              </w:rPr>
              <w:t>0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9C6CB30" w14:textId="4D5CB64E" w:rsidR="006E2D9B" w:rsidRPr="00D42EAF" w:rsidRDefault="002B18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02E14">
              <w:rPr>
                <w:rFonts w:ascii="Arial" w:hAnsi="Arial" w:cs="Arial"/>
                <w:sz w:val="20"/>
                <w:szCs w:val="20"/>
              </w:rPr>
              <w:t>8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02E14">
              <w:rPr>
                <w:rFonts w:ascii="Arial" w:hAnsi="Arial" w:cs="Arial"/>
                <w:sz w:val="20"/>
                <w:szCs w:val="20"/>
              </w:rPr>
              <w:t>3.3</w:t>
            </w:r>
            <w:r w:rsidR="002D50ED" w:rsidRPr="00D42E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A6DE2B4" w14:textId="02767822" w:rsidR="006E2D9B" w:rsidRPr="00D42EAF" w:rsidRDefault="002D50ED">
            <w:pPr>
              <w:rPr>
                <w:rFonts w:ascii="Arial" w:hAnsi="Arial" w:cs="Arial"/>
                <w:sz w:val="20"/>
                <w:szCs w:val="20"/>
              </w:rPr>
            </w:pPr>
            <w:r w:rsidRPr="00D42EAF">
              <w:rPr>
                <w:rFonts w:ascii="Arial" w:hAnsi="Arial" w:cs="Arial"/>
                <w:sz w:val="20"/>
                <w:szCs w:val="20"/>
              </w:rPr>
              <w:t>0.</w:t>
            </w:r>
            <w:r w:rsidR="00F02E14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</w:tbl>
    <w:p w14:paraId="0002A1FB" w14:textId="77777777" w:rsidR="006E2D9B" w:rsidRPr="00D42EAF" w:rsidRDefault="00D42EAF">
      <w:pPr>
        <w:rPr>
          <w:rFonts w:ascii="Arial" w:hAnsi="Arial" w:cs="Arial"/>
          <w:sz w:val="17"/>
          <w:szCs w:val="17"/>
        </w:rPr>
      </w:pPr>
      <w:r w:rsidRPr="00D42EAF">
        <w:rPr>
          <w:rFonts w:ascii="Arial" w:hAnsi="Arial" w:cs="Arial"/>
          <w:sz w:val="17"/>
          <w:szCs w:val="17"/>
        </w:rPr>
        <w:t xml:space="preserve">IQR= interquartile range, STEMI= ST elevation myocardial infarction, ACS= acute coronary syndrome, MI=myocardial infarction, PCI= percutaneous coronary intervention, AF= atrial fibrillation, LMS= left main stem, LAD= left anterior descending, </w:t>
      </w:r>
      <w:proofErr w:type="spellStart"/>
      <w:r w:rsidRPr="00D42EAF">
        <w:rPr>
          <w:rFonts w:ascii="Arial" w:hAnsi="Arial" w:cs="Arial"/>
          <w:sz w:val="17"/>
          <w:szCs w:val="17"/>
        </w:rPr>
        <w:t>Cx</w:t>
      </w:r>
      <w:proofErr w:type="spellEnd"/>
      <w:r w:rsidRPr="00D42EAF">
        <w:rPr>
          <w:rFonts w:ascii="Arial" w:hAnsi="Arial" w:cs="Arial"/>
          <w:sz w:val="17"/>
          <w:szCs w:val="17"/>
        </w:rPr>
        <w:t>= circumflex, RCA= right coronary artery</w:t>
      </w:r>
    </w:p>
    <w:p w14:paraId="000CC918" w14:textId="77777777" w:rsidR="0024357D" w:rsidRPr="00BA2487" w:rsidRDefault="006E2D9B" w:rsidP="00BA2487">
      <w:pPr>
        <w:rPr>
          <w:rFonts w:ascii="Arial" w:hAnsi="Arial" w:cs="Arial"/>
          <w:sz w:val="20"/>
          <w:szCs w:val="20"/>
        </w:rPr>
      </w:pPr>
      <w:r w:rsidRPr="00D42EAF">
        <w:rPr>
          <w:rFonts w:ascii="Arial" w:hAnsi="Arial" w:cs="Arial"/>
          <w:sz w:val="20"/>
          <w:szCs w:val="20"/>
        </w:rPr>
        <w:br w:type="page"/>
      </w:r>
      <w:r w:rsidR="005F0C27">
        <w:rPr>
          <w:rFonts w:ascii="Arial" w:hAnsi="Arial" w:cs="Arial"/>
          <w:sz w:val="22"/>
          <w:szCs w:val="22"/>
        </w:rPr>
        <w:lastRenderedPageBreak/>
        <w:t>Suppl</w:t>
      </w:r>
      <w:r w:rsidR="00B94F5C">
        <w:rPr>
          <w:rFonts w:ascii="Arial" w:hAnsi="Arial" w:cs="Arial"/>
          <w:sz w:val="22"/>
          <w:szCs w:val="22"/>
        </w:rPr>
        <w:t>emental</w:t>
      </w:r>
      <w:r w:rsidR="005F0C27">
        <w:rPr>
          <w:rFonts w:ascii="Arial" w:hAnsi="Arial" w:cs="Arial"/>
          <w:sz w:val="22"/>
          <w:szCs w:val="22"/>
        </w:rPr>
        <w:t xml:space="preserve"> </w:t>
      </w:r>
      <w:r w:rsidR="0024357D" w:rsidRPr="00274C86">
        <w:rPr>
          <w:rFonts w:ascii="Arial" w:hAnsi="Arial" w:cs="Arial"/>
          <w:sz w:val="22"/>
          <w:szCs w:val="22"/>
        </w:rPr>
        <w:t xml:space="preserve">Table </w:t>
      </w:r>
      <w:r w:rsidR="005E06BB">
        <w:rPr>
          <w:rFonts w:ascii="Arial" w:hAnsi="Arial" w:cs="Arial"/>
          <w:sz w:val="22"/>
          <w:szCs w:val="22"/>
        </w:rPr>
        <w:t>3</w:t>
      </w:r>
      <w:r w:rsidR="0024357D" w:rsidRPr="00274C86">
        <w:rPr>
          <w:rFonts w:ascii="Arial" w:hAnsi="Arial" w:cs="Arial"/>
          <w:sz w:val="22"/>
          <w:szCs w:val="22"/>
        </w:rPr>
        <w:t xml:space="preserve">: Baseline Lesion/ Procedural Characteristics </w:t>
      </w: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2319"/>
        <w:gridCol w:w="1830"/>
        <w:gridCol w:w="1395"/>
        <w:gridCol w:w="1395"/>
        <w:gridCol w:w="1608"/>
      </w:tblGrid>
      <w:tr w:rsidR="0024357D" w:rsidRPr="00BF6BE0" w14:paraId="3E53FE91" w14:textId="77777777" w:rsidTr="006604AB"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45F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Lesion characteristics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79E1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CB (n=1030) (n,%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7EBD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ES (n=1083) (n,%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BA1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06D7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4357D" w:rsidRPr="00BF6BE0" w14:paraId="49421CFD" w14:textId="77777777" w:rsidTr="006604AB"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9CB3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Site of bifurcation disease:</w:t>
            </w:r>
          </w:p>
          <w:p w14:paraId="0AD66603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LMS</w:t>
            </w:r>
          </w:p>
          <w:p w14:paraId="5E1430D1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LAD</w:t>
            </w:r>
          </w:p>
          <w:p w14:paraId="47A1B6D0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x</w:t>
            </w:r>
          </w:p>
          <w:p w14:paraId="21EF3131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RCA</w:t>
            </w:r>
          </w:p>
          <w:p w14:paraId="703EE04B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Graft</w:t>
            </w:r>
          </w:p>
          <w:p w14:paraId="372F7FA1" w14:textId="77777777" w:rsidR="0024357D" w:rsidRPr="00274C86" w:rsidRDefault="0024357D" w:rsidP="006604A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009F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CC528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87E00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9 (4.8)</w:t>
            </w:r>
          </w:p>
          <w:p w14:paraId="3BAA99E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18 (60)</w:t>
            </w:r>
          </w:p>
          <w:p w14:paraId="1ADFFF1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52 (24)</w:t>
            </w:r>
          </w:p>
          <w:p w14:paraId="1E495DE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9 (11)</w:t>
            </w:r>
          </w:p>
          <w:p w14:paraId="7FA47D9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33B2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B07E9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F433C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74 (6.8)</w:t>
            </w:r>
          </w:p>
          <w:p w14:paraId="77732E7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687 (63)</w:t>
            </w:r>
          </w:p>
          <w:p w14:paraId="18CB390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32 (21)</w:t>
            </w:r>
          </w:p>
          <w:p w14:paraId="4758275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88 (8.1)</w:t>
            </w:r>
          </w:p>
          <w:p w14:paraId="1BEA5EB2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F9295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0F48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3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22ED8382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85EFBF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Bifurcation lesion characteristics: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EF4F55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674F6C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02CFB6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8B56B9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57D" w:rsidRPr="00BF6BE0" w14:paraId="269640D1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CDACB2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True bifurcatio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0B1329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09 (30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EFDD38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23 (20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50696EB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8D88C96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84BE85A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6D41622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ype (Medina)</w:t>
            </w:r>
          </w:p>
          <w:p w14:paraId="0060206F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11</w:t>
            </w:r>
          </w:p>
          <w:p w14:paraId="02C8EBEA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10</w:t>
            </w:r>
          </w:p>
          <w:p w14:paraId="710F1C37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6BBA58A3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011</w:t>
            </w:r>
          </w:p>
          <w:p w14:paraId="66E74A24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52143AB1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010</w:t>
            </w:r>
          </w:p>
          <w:p w14:paraId="6D1C7C8D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001</w:t>
            </w:r>
          </w:p>
          <w:p w14:paraId="78E32EC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E863E0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06026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07 (20)</w:t>
            </w:r>
          </w:p>
          <w:p w14:paraId="6498342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73 (17)</w:t>
            </w:r>
          </w:p>
          <w:p w14:paraId="3E151E6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9 (4.8)</w:t>
            </w:r>
          </w:p>
          <w:p w14:paraId="4B3CEAC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53 (5.1)</w:t>
            </w:r>
          </w:p>
          <w:p w14:paraId="7B08A4F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54 (15)</w:t>
            </w:r>
          </w:p>
          <w:p w14:paraId="15ACB60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45 (24)</w:t>
            </w:r>
          </w:p>
          <w:p w14:paraId="1DCFE36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49 (1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B542E2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7C57E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52 (14)</w:t>
            </w:r>
          </w:p>
          <w:p w14:paraId="7846084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07 (19)</w:t>
            </w:r>
          </w:p>
          <w:p w14:paraId="31B9265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0 (2.8)</w:t>
            </w:r>
          </w:p>
          <w:p w14:paraId="2700FCF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1 (3.8)</w:t>
            </w:r>
          </w:p>
          <w:p w14:paraId="6BF5B1B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22 (20)</w:t>
            </w:r>
          </w:p>
          <w:p w14:paraId="4BAFFB2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42 (32)</w:t>
            </w:r>
          </w:p>
          <w:p w14:paraId="39438F4A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89 (8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DCEE95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9B9CF21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717D1B66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31D837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reatment strategy</w:t>
            </w:r>
          </w:p>
          <w:p w14:paraId="2E4A0E21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One vessel strategy</w:t>
            </w:r>
          </w:p>
          <w:p w14:paraId="6A0CD8E9" w14:textId="77777777" w:rsidR="0024357D" w:rsidRPr="00274C86" w:rsidRDefault="0024357D" w:rsidP="006604A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wo vessel strategy</w:t>
            </w:r>
          </w:p>
          <w:p w14:paraId="09EA431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wo stent strategy:</w:t>
            </w:r>
          </w:p>
          <w:p w14:paraId="7B1C275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K crush</w:t>
            </w:r>
          </w:p>
          <w:p w14:paraId="021DFC9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ulotte</w:t>
            </w:r>
          </w:p>
          <w:p w14:paraId="5370DBF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ap</w:t>
            </w:r>
          </w:p>
          <w:p w14:paraId="2BB27C4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Shotgun</w:t>
            </w:r>
          </w:p>
          <w:p w14:paraId="7956847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SK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724867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46ACB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5BBDA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922 (89.5)</w:t>
            </w:r>
          </w:p>
          <w:p w14:paraId="5B87376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649FB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8 (10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5005A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F586F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46E35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041 (96.1)</w:t>
            </w:r>
          </w:p>
          <w:p w14:paraId="088CF40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7B4FF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2 (3.9)</w:t>
            </w:r>
          </w:p>
          <w:p w14:paraId="6FB7AE3D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4A44F7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5 (60.3)</w:t>
            </w:r>
          </w:p>
          <w:p w14:paraId="5E8AA65C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8 (19.1)</w:t>
            </w:r>
          </w:p>
          <w:p w14:paraId="081CEE9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 (4.8)</w:t>
            </w:r>
          </w:p>
          <w:p w14:paraId="58F8EDA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4 (10.0)</w:t>
            </w:r>
          </w:p>
          <w:p w14:paraId="60C28D6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 (5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2B8029C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848F21E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6C8BE321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6791023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Main vessel diameter, Median (IQR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10F53B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 (2.75-3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40C96B7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.5 (3-3.7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1FE932A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E60A44C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4357D" w:rsidRPr="00BF6BE0" w14:paraId="197D41B0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D955BE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reated side branch diameter, Median (IQR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5F4858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.7 (2.25-3)</w:t>
            </w:r>
          </w:p>
          <w:p w14:paraId="40B2DA7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872F19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.7 (2.25-3)</w:t>
            </w:r>
          </w:p>
          <w:p w14:paraId="5CAB5E8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56937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56368E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66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1BC8D1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57D" w:rsidRPr="00BF6BE0" w14:paraId="003F5EF7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754DB55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Main vessel treated length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1335BA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0 (20-3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4F9EE2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4 (18-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B8F2B0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E73819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08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4357D" w:rsidRPr="00BF6BE0" w14:paraId="2794B4F7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A2AECC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Treated side branch length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BCAF106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5 (15-2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38D741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5 (12-2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AC4F0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160BF3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Pr="00274C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4357D" w:rsidRPr="00BF6BE0" w14:paraId="33846185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EEF37AF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Heavy 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A37E0C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91 (2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CB738F1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59 (2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C1038B0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55B882F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2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57191592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789DFB1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Diffuse disea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FB7728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331 (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BB1B3EF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73 (2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B509A37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E38E0E9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38CFA7A9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785D747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Tortuos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496DFE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216 (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00D79D3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42 (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07513F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3C49D34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0.001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E3A0C" w:rsidRPr="00BF6BE0" w14:paraId="677698F1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15FDB16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ry dissection after DCB</w:t>
            </w:r>
          </w:p>
          <w:p w14:paraId="2564828E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dissection </w:t>
            </w:r>
          </w:p>
          <w:p w14:paraId="1BF157D5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A</w:t>
            </w:r>
          </w:p>
          <w:p w14:paraId="14C33C7B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 B </w:t>
            </w:r>
          </w:p>
          <w:p w14:paraId="20F3F3B5" w14:textId="77777777" w:rsidR="00EE3A0C" w:rsidRPr="00274C86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9D922FF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206BFA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DB1968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 (53)</w:t>
            </w:r>
          </w:p>
          <w:p w14:paraId="486A7E7A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19)</w:t>
            </w:r>
          </w:p>
          <w:p w14:paraId="3882E40A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 (27)</w:t>
            </w:r>
          </w:p>
          <w:p w14:paraId="107325AF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)</w:t>
            </w:r>
          </w:p>
          <w:p w14:paraId="2C795A15" w14:textId="77777777" w:rsidR="00EE3A0C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819140" w14:textId="77777777" w:rsidR="00EE3A0C" w:rsidRPr="00274C86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AE11DF" w14:textId="77777777" w:rsidR="00EE3A0C" w:rsidRPr="00274C86" w:rsidRDefault="00EE3A0C" w:rsidP="006604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7F09F1B" w14:textId="77777777" w:rsidR="00EE3A0C" w:rsidRPr="00274C86" w:rsidRDefault="00EE3A0C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514BBD4" w14:textId="77777777" w:rsidR="00EE3A0C" w:rsidRPr="00274C86" w:rsidRDefault="00EE3A0C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4357D" w:rsidRPr="00BF6BE0" w14:paraId="786EE97D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BD64917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Pressure wire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6BED4A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18 (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1F076E4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14 (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0DBE1A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742CAE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 xml:space="preserve">0.49 </w:t>
            </w:r>
            <w:r w:rsidRPr="00274C8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4357D" w:rsidRPr="00BF6BE0" w14:paraId="15C083F2" w14:textId="77777777" w:rsidTr="006604AB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2005DFD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Fluoroscopy time (mins), Median (IQR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3229D3B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F6D6F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2 (8-1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5A1CFB8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AAA7B3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2 (9-1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F06069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CAF62A6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687795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35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4357D" w:rsidRPr="00BF6BE0" w14:paraId="2753430D" w14:textId="77777777" w:rsidTr="006604AB"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29549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Contrast used (mls), 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5D81A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30 (100-16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03B55" w14:textId="77777777" w:rsidR="0024357D" w:rsidRPr="00274C86" w:rsidRDefault="0024357D" w:rsidP="006604AB">
            <w:pPr>
              <w:rPr>
                <w:rFonts w:ascii="Arial" w:hAnsi="Arial" w:cs="Arial"/>
                <w:sz w:val="20"/>
                <w:szCs w:val="20"/>
              </w:rPr>
            </w:pPr>
            <w:r w:rsidRPr="00274C86">
              <w:rPr>
                <w:rFonts w:ascii="Arial" w:hAnsi="Arial" w:cs="Arial"/>
                <w:sz w:val="20"/>
                <w:szCs w:val="20"/>
              </w:rPr>
              <w:t>140 (100-17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0F634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23048" w14:textId="77777777" w:rsidR="0024357D" w:rsidRPr="00274C86" w:rsidRDefault="0024357D" w:rsidP="006604A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74C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05 </w:t>
            </w:r>
            <w:r w:rsidRPr="00274C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</w:tbl>
    <w:p w14:paraId="40401E2B" w14:textId="77777777" w:rsidR="0024357D" w:rsidRPr="00274C86" w:rsidRDefault="0024357D" w:rsidP="0024357D">
      <w:pPr>
        <w:rPr>
          <w:rFonts w:ascii="Arial" w:hAnsi="Arial" w:cs="Arial"/>
          <w:sz w:val="17"/>
          <w:szCs w:val="17"/>
        </w:rPr>
      </w:pPr>
      <w:r w:rsidRPr="00274C86">
        <w:rPr>
          <w:rFonts w:ascii="Arial" w:hAnsi="Arial" w:cs="Arial"/>
          <w:sz w:val="17"/>
          <w:szCs w:val="17"/>
        </w:rPr>
        <w:t>1= Pearson Chi-squared test, 2= Wilcoxon Rank Sum test</w:t>
      </w:r>
    </w:p>
    <w:p w14:paraId="76D2264B" w14:textId="77777777" w:rsidR="0024357D" w:rsidRPr="00274C86" w:rsidRDefault="0024357D" w:rsidP="0024357D">
      <w:pPr>
        <w:rPr>
          <w:rFonts w:ascii="Arial" w:hAnsi="Arial" w:cs="Arial"/>
          <w:sz w:val="17"/>
          <w:szCs w:val="17"/>
        </w:rPr>
      </w:pPr>
      <w:r w:rsidRPr="00274C86">
        <w:rPr>
          <w:rFonts w:ascii="Arial" w:hAnsi="Arial" w:cs="Arial"/>
          <w:sz w:val="17"/>
          <w:szCs w:val="17"/>
        </w:rPr>
        <w:lastRenderedPageBreak/>
        <w:t xml:space="preserve">LMS= left main stem, LAD= left anterior descending artery, Cx= circumflex artery, RCA= right coronary artery. </w:t>
      </w:r>
    </w:p>
    <w:p w14:paraId="771400CE" w14:textId="77777777" w:rsidR="0024357D" w:rsidRDefault="0024357D" w:rsidP="002435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C694A3" w14:textId="526127EE" w:rsidR="0068044F" w:rsidRPr="00292634" w:rsidRDefault="0068044F">
      <w:pPr>
        <w:rPr>
          <w:rFonts w:ascii="Times New Roman" w:hAnsi="Times New Roman" w:cs="Times New Roman"/>
          <w:sz w:val="20"/>
          <w:szCs w:val="20"/>
        </w:rPr>
      </w:pPr>
      <w:r w:rsidRPr="0068044F">
        <w:rPr>
          <w:rFonts w:ascii="Arial" w:hAnsi="Arial" w:cs="Arial"/>
          <w:sz w:val="22"/>
          <w:szCs w:val="22"/>
        </w:rPr>
        <w:t>Suppl</w:t>
      </w:r>
      <w:r w:rsidR="00B94F5C">
        <w:rPr>
          <w:rFonts w:ascii="Arial" w:hAnsi="Arial" w:cs="Arial"/>
          <w:sz w:val="22"/>
          <w:szCs w:val="22"/>
        </w:rPr>
        <w:t>emental</w:t>
      </w:r>
      <w:r w:rsidRPr="0068044F">
        <w:rPr>
          <w:rFonts w:ascii="Arial" w:hAnsi="Arial" w:cs="Arial"/>
          <w:sz w:val="22"/>
          <w:szCs w:val="22"/>
        </w:rPr>
        <w:t xml:space="preserve"> Table 4: Procedural outcomes/ complications for whole cohort</w:t>
      </w:r>
    </w:p>
    <w:p w14:paraId="404119D1" w14:textId="77777777" w:rsidR="0068044F" w:rsidRDefault="0068044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334CA" w14:paraId="1366B2D3" w14:textId="77777777" w:rsidTr="001E6B74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C883048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2FB10D54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DCB (1030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6591AD2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DES (1083)</w:t>
            </w:r>
          </w:p>
        </w:tc>
      </w:tr>
      <w:tr w:rsidR="00C334CA" w14:paraId="01A15E68" w14:textId="77777777" w:rsidTr="001E6B74">
        <w:tc>
          <w:tcPr>
            <w:tcW w:w="3003" w:type="dxa"/>
            <w:tcBorders>
              <w:top w:val="single" w:sz="4" w:space="0" w:color="auto"/>
            </w:tcBorders>
          </w:tcPr>
          <w:p w14:paraId="65E6F588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No complication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68665B0A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987 (95.8)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39BF7968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020 (94.2)</w:t>
            </w:r>
          </w:p>
        </w:tc>
      </w:tr>
      <w:tr w:rsidR="00C334CA" w14:paraId="0B86D608" w14:textId="77777777" w:rsidTr="001E6B74">
        <w:tc>
          <w:tcPr>
            <w:tcW w:w="3003" w:type="dxa"/>
          </w:tcPr>
          <w:p w14:paraId="26AF642B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No reflow</w:t>
            </w:r>
          </w:p>
        </w:tc>
        <w:tc>
          <w:tcPr>
            <w:tcW w:w="3003" w:type="dxa"/>
          </w:tcPr>
          <w:p w14:paraId="31A29BCA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6 (0.6)</w:t>
            </w:r>
          </w:p>
        </w:tc>
        <w:tc>
          <w:tcPr>
            <w:tcW w:w="3004" w:type="dxa"/>
          </w:tcPr>
          <w:p w14:paraId="463F7561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9 (0.8)</w:t>
            </w:r>
          </w:p>
        </w:tc>
      </w:tr>
      <w:tr w:rsidR="00C334CA" w14:paraId="1F44A93D" w14:textId="77777777" w:rsidTr="001E6B74">
        <w:tc>
          <w:tcPr>
            <w:tcW w:w="3003" w:type="dxa"/>
          </w:tcPr>
          <w:p w14:paraId="4ECDAD26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Coronary perforation</w:t>
            </w:r>
          </w:p>
        </w:tc>
        <w:tc>
          <w:tcPr>
            <w:tcW w:w="3003" w:type="dxa"/>
          </w:tcPr>
          <w:p w14:paraId="43786624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  <w:tc>
          <w:tcPr>
            <w:tcW w:w="3004" w:type="dxa"/>
          </w:tcPr>
          <w:p w14:paraId="7CF35D06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</w:tr>
      <w:tr w:rsidR="00C334CA" w14:paraId="7AFF3FA6" w14:textId="77777777" w:rsidTr="001E6B74">
        <w:tc>
          <w:tcPr>
            <w:tcW w:w="3003" w:type="dxa"/>
          </w:tcPr>
          <w:p w14:paraId="281D5EF4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Procedure induced shock</w:t>
            </w:r>
          </w:p>
        </w:tc>
        <w:tc>
          <w:tcPr>
            <w:tcW w:w="3003" w:type="dxa"/>
          </w:tcPr>
          <w:p w14:paraId="09D08FA9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  <w:tc>
          <w:tcPr>
            <w:tcW w:w="3004" w:type="dxa"/>
          </w:tcPr>
          <w:p w14:paraId="2123F1C8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</w:tr>
      <w:tr w:rsidR="00C334CA" w14:paraId="4EDE3C73" w14:textId="77777777" w:rsidTr="001E6B74">
        <w:tc>
          <w:tcPr>
            <w:tcW w:w="3003" w:type="dxa"/>
          </w:tcPr>
          <w:p w14:paraId="2D39B3C6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Side branch occlusion</w:t>
            </w:r>
          </w:p>
        </w:tc>
        <w:tc>
          <w:tcPr>
            <w:tcW w:w="3003" w:type="dxa"/>
          </w:tcPr>
          <w:p w14:paraId="19B27F22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6 (0.6)</w:t>
            </w:r>
          </w:p>
        </w:tc>
        <w:tc>
          <w:tcPr>
            <w:tcW w:w="3004" w:type="dxa"/>
          </w:tcPr>
          <w:p w14:paraId="6FC40AC6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6 (1.5)</w:t>
            </w:r>
          </w:p>
        </w:tc>
      </w:tr>
      <w:tr w:rsidR="00C334CA" w14:paraId="61878B93" w14:textId="77777777" w:rsidTr="001E6B74">
        <w:tc>
          <w:tcPr>
            <w:tcW w:w="3003" w:type="dxa"/>
          </w:tcPr>
          <w:p w14:paraId="3EC1DE9F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Arrhythmia</w:t>
            </w:r>
          </w:p>
        </w:tc>
        <w:tc>
          <w:tcPr>
            <w:tcW w:w="3003" w:type="dxa"/>
          </w:tcPr>
          <w:p w14:paraId="2E86413F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1 (1.1)</w:t>
            </w:r>
          </w:p>
        </w:tc>
        <w:tc>
          <w:tcPr>
            <w:tcW w:w="3004" w:type="dxa"/>
          </w:tcPr>
          <w:p w14:paraId="6F81CC4D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9 (1.8)</w:t>
            </w:r>
          </w:p>
        </w:tc>
      </w:tr>
      <w:tr w:rsidR="00C334CA" w14:paraId="37046C85" w14:textId="77777777" w:rsidTr="001E6B74">
        <w:tc>
          <w:tcPr>
            <w:tcW w:w="3003" w:type="dxa"/>
          </w:tcPr>
          <w:p w14:paraId="28026BEF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Access site haematoma</w:t>
            </w:r>
          </w:p>
        </w:tc>
        <w:tc>
          <w:tcPr>
            <w:tcW w:w="3003" w:type="dxa"/>
          </w:tcPr>
          <w:p w14:paraId="7FF36804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  <w:tc>
          <w:tcPr>
            <w:tcW w:w="3004" w:type="dxa"/>
          </w:tcPr>
          <w:p w14:paraId="37EA6A7F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C334CA" w14:paraId="2F036BDE" w14:textId="77777777" w:rsidTr="001E6B74">
        <w:tc>
          <w:tcPr>
            <w:tcW w:w="3003" w:type="dxa"/>
          </w:tcPr>
          <w:p w14:paraId="3FC3F0C0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Tamponade</w:t>
            </w:r>
          </w:p>
        </w:tc>
        <w:tc>
          <w:tcPr>
            <w:tcW w:w="3003" w:type="dxa"/>
          </w:tcPr>
          <w:p w14:paraId="5AF7C5B2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3004" w:type="dxa"/>
          </w:tcPr>
          <w:p w14:paraId="6E683699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</w:tr>
      <w:tr w:rsidR="00C334CA" w14:paraId="20BD39CF" w14:textId="77777777" w:rsidTr="001E6B74">
        <w:tc>
          <w:tcPr>
            <w:tcW w:w="3003" w:type="dxa"/>
          </w:tcPr>
          <w:p w14:paraId="314DE6DC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CVE/TIA</w:t>
            </w:r>
          </w:p>
        </w:tc>
        <w:tc>
          <w:tcPr>
            <w:tcW w:w="3003" w:type="dxa"/>
          </w:tcPr>
          <w:p w14:paraId="149E5D24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3004" w:type="dxa"/>
          </w:tcPr>
          <w:p w14:paraId="1A67F20A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</w:tr>
      <w:tr w:rsidR="00C334CA" w14:paraId="2D918CE2" w14:textId="77777777" w:rsidTr="001E6B74">
        <w:tc>
          <w:tcPr>
            <w:tcW w:w="3003" w:type="dxa"/>
            <w:tcBorders>
              <w:bottom w:val="single" w:sz="4" w:space="0" w:color="auto"/>
            </w:tcBorders>
          </w:tcPr>
          <w:p w14:paraId="165F7B51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Periprocedural MI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80A7FFB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75DCAACE" w14:textId="77777777" w:rsidR="00C334CA" w:rsidRPr="00C334CA" w:rsidRDefault="00C334CA" w:rsidP="001E6B74">
            <w:pPr>
              <w:rPr>
                <w:rFonts w:ascii="Arial" w:hAnsi="Arial" w:cs="Arial"/>
                <w:sz w:val="20"/>
                <w:szCs w:val="20"/>
              </w:rPr>
            </w:pPr>
            <w:r w:rsidRPr="00C334CA"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</w:tr>
    </w:tbl>
    <w:p w14:paraId="43D6913E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198EDAE2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186FBE09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6A5F43DE" w14:textId="63BB7BC8" w:rsidR="00E363F4" w:rsidRPr="00E363F4" w:rsidRDefault="00E363F4" w:rsidP="0024357D">
      <w:pPr>
        <w:rPr>
          <w:rFonts w:ascii="Arial" w:hAnsi="Arial" w:cs="Arial"/>
          <w:sz w:val="22"/>
          <w:szCs w:val="22"/>
        </w:rPr>
      </w:pPr>
      <w:r w:rsidRPr="00E363F4">
        <w:rPr>
          <w:rFonts w:ascii="Arial" w:hAnsi="Arial" w:cs="Arial"/>
          <w:sz w:val="22"/>
          <w:szCs w:val="22"/>
        </w:rPr>
        <w:t xml:space="preserve">Supplemental Table 5: Cause of spontaneous target bifurcation-related MI for the whole cohor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3004"/>
        <w:gridCol w:w="3004"/>
      </w:tblGrid>
      <w:tr w:rsidR="00E363F4" w14:paraId="0D9CFD96" w14:textId="77777777" w:rsidTr="00E363F4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5CC3DD11" w14:textId="70A9467C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Reason for T</w:t>
            </w:r>
            <w:r w:rsidR="007A6D19">
              <w:rPr>
                <w:rFonts w:ascii="Arial" w:hAnsi="Arial" w:cs="Arial"/>
                <w:sz w:val="20"/>
                <w:szCs w:val="20"/>
              </w:rPr>
              <w:t>B</w:t>
            </w:r>
            <w:r w:rsidRPr="00E363F4">
              <w:rPr>
                <w:rFonts w:ascii="Arial" w:hAnsi="Arial" w:cs="Arial"/>
                <w:sz w:val="20"/>
                <w:szCs w:val="20"/>
              </w:rPr>
              <w:t>-MI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6104BDB3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DCB (n=16)(% of TB-MI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0DEE64C8" w14:textId="73211A15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DES (n=3</w:t>
            </w:r>
            <w:r w:rsidR="007A6D19">
              <w:rPr>
                <w:rFonts w:ascii="Arial" w:hAnsi="Arial" w:cs="Arial"/>
                <w:sz w:val="20"/>
                <w:szCs w:val="20"/>
              </w:rPr>
              <w:t>1</w:t>
            </w:r>
            <w:r w:rsidRPr="00E363F4">
              <w:rPr>
                <w:rFonts w:ascii="Arial" w:hAnsi="Arial" w:cs="Arial"/>
                <w:sz w:val="20"/>
                <w:szCs w:val="20"/>
              </w:rPr>
              <w:t>)(% of TB-MI)</w:t>
            </w:r>
          </w:p>
        </w:tc>
      </w:tr>
      <w:tr w:rsidR="00E363F4" w14:paraId="41380F17" w14:textId="77777777" w:rsidTr="00E363F4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5AB92E6B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Restenosis</w:t>
            </w:r>
          </w:p>
          <w:p w14:paraId="0D36B14A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 xml:space="preserve">Thrombosis </w:t>
            </w:r>
          </w:p>
          <w:p w14:paraId="063C2560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SB related</w:t>
            </w:r>
          </w:p>
          <w:p w14:paraId="4C727DE9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Dissection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5F5529A9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0 (62.5)</w:t>
            </w:r>
          </w:p>
          <w:p w14:paraId="612C2650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 (12.5)</w:t>
            </w:r>
          </w:p>
          <w:p w14:paraId="75C6B6CE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0 (0.0)</w:t>
            </w:r>
          </w:p>
          <w:p w14:paraId="636004AE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4 (25.0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75A06D2F" w14:textId="1C7716B2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</w:t>
            </w:r>
            <w:r w:rsidR="007A6D19">
              <w:rPr>
                <w:rFonts w:ascii="Arial" w:hAnsi="Arial" w:cs="Arial"/>
                <w:sz w:val="20"/>
                <w:szCs w:val="20"/>
              </w:rPr>
              <w:t>2</w:t>
            </w:r>
            <w:r w:rsidRPr="00E363F4">
              <w:rPr>
                <w:rFonts w:ascii="Arial" w:hAnsi="Arial" w:cs="Arial"/>
                <w:sz w:val="20"/>
                <w:szCs w:val="20"/>
              </w:rPr>
              <w:t xml:space="preserve"> (39.4)</w:t>
            </w:r>
          </w:p>
          <w:p w14:paraId="2689AC72" w14:textId="7FCB97D5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</w:t>
            </w:r>
            <w:r w:rsidR="007A6D19">
              <w:rPr>
                <w:rFonts w:ascii="Arial" w:hAnsi="Arial" w:cs="Arial"/>
                <w:sz w:val="20"/>
                <w:szCs w:val="20"/>
              </w:rPr>
              <w:t>1</w:t>
            </w:r>
            <w:r w:rsidRPr="00E363F4">
              <w:rPr>
                <w:rFonts w:ascii="Arial" w:hAnsi="Arial" w:cs="Arial"/>
                <w:sz w:val="20"/>
                <w:szCs w:val="20"/>
              </w:rPr>
              <w:t xml:space="preserve"> (36.4)</w:t>
            </w:r>
          </w:p>
          <w:p w14:paraId="0AA95B5F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7 (21.2)</w:t>
            </w:r>
          </w:p>
          <w:p w14:paraId="1E2309B4" w14:textId="77777777" w:rsidR="00E363F4" w:rsidRPr="00E363F4" w:rsidRDefault="00E363F4" w:rsidP="007B5ED1">
            <w:pPr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 (3.0)</w:t>
            </w:r>
          </w:p>
        </w:tc>
      </w:tr>
    </w:tbl>
    <w:p w14:paraId="521ED3D5" w14:textId="5EBF3A4A" w:rsidR="00E363F4" w:rsidRDefault="007A6D19" w:rsidP="002435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n=31 for DES as 2 TB-MI were periprocedural. </w:t>
      </w:r>
    </w:p>
    <w:p w14:paraId="5D53AC9F" w14:textId="77777777" w:rsidR="007A6D19" w:rsidRDefault="007A6D19" w:rsidP="0024357D">
      <w:pPr>
        <w:rPr>
          <w:rFonts w:ascii="Times New Roman" w:hAnsi="Times New Roman" w:cs="Times New Roman"/>
          <w:sz w:val="20"/>
          <w:szCs w:val="20"/>
        </w:rPr>
      </w:pPr>
    </w:p>
    <w:p w14:paraId="735C207F" w14:textId="7261A054" w:rsidR="00E363F4" w:rsidRPr="00E363F4" w:rsidRDefault="00E363F4" w:rsidP="0024357D">
      <w:pPr>
        <w:rPr>
          <w:rFonts w:ascii="Arial" w:hAnsi="Arial" w:cs="Arial"/>
          <w:sz w:val="22"/>
          <w:szCs w:val="22"/>
        </w:rPr>
      </w:pPr>
      <w:proofErr w:type="spellStart"/>
      <w:r w:rsidRPr="00E363F4">
        <w:rPr>
          <w:rFonts w:ascii="Arial" w:hAnsi="Arial" w:cs="Arial"/>
          <w:sz w:val="22"/>
          <w:szCs w:val="22"/>
        </w:rPr>
        <w:t>Supplmental</w:t>
      </w:r>
      <w:proofErr w:type="spellEnd"/>
      <w:r w:rsidRPr="00E363F4">
        <w:rPr>
          <w:rFonts w:ascii="Arial" w:hAnsi="Arial" w:cs="Arial"/>
          <w:sz w:val="22"/>
          <w:szCs w:val="22"/>
        </w:rPr>
        <w:t xml:space="preserve"> Table 6: Number of DCB/DES </w:t>
      </w:r>
      <w:r w:rsidR="00426E8D">
        <w:rPr>
          <w:rFonts w:ascii="Arial" w:hAnsi="Arial" w:cs="Arial"/>
          <w:sz w:val="22"/>
          <w:szCs w:val="22"/>
        </w:rPr>
        <w:t xml:space="preserve">bifurcation </w:t>
      </w:r>
      <w:r w:rsidRPr="00E363F4">
        <w:rPr>
          <w:rFonts w:ascii="Arial" w:hAnsi="Arial" w:cs="Arial"/>
          <w:sz w:val="22"/>
          <w:szCs w:val="22"/>
        </w:rPr>
        <w:t>procedures per ye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7"/>
        <w:gridCol w:w="3007"/>
      </w:tblGrid>
      <w:tr w:rsidR="00E363F4" w14:paraId="5D31371F" w14:textId="77777777" w:rsidTr="00E363F4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9C597C9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Year of PCI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7C5CB13D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DCB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0B086C59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DES</w:t>
            </w:r>
          </w:p>
        </w:tc>
      </w:tr>
      <w:tr w:rsidR="00E363F4" w14:paraId="7EDFB15E" w14:textId="77777777" w:rsidTr="00E363F4">
        <w:tc>
          <w:tcPr>
            <w:tcW w:w="3080" w:type="dxa"/>
            <w:tcBorders>
              <w:top w:val="single" w:sz="4" w:space="0" w:color="auto"/>
            </w:tcBorders>
          </w:tcPr>
          <w:p w14:paraId="441C8138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14961CD6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5DDCE8E6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E363F4" w14:paraId="28523704" w14:textId="77777777" w:rsidTr="00E363F4">
        <w:tc>
          <w:tcPr>
            <w:tcW w:w="3080" w:type="dxa"/>
          </w:tcPr>
          <w:p w14:paraId="66A45FFA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081" w:type="dxa"/>
          </w:tcPr>
          <w:p w14:paraId="4B02EB56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3081" w:type="dxa"/>
          </w:tcPr>
          <w:p w14:paraId="4A0B2333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E363F4" w14:paraId="5B80146D" w14:textId="77777777" w:rsidTr="00E363F4">
        <w:tc>
          <w:tcPr>
            <w:tcW w:w="3080" w:type="dxa"/>
          </w:tcPr>
          <w:p w14:paraId="751565F9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081" w:type="dxa"/>
          </w:tcPr>
          <w:p w14:paraId="50F5F346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3081" w:type="dxa"/>
          </w:tcPr>
          <w:p w14:paraId="06829AFA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E363F4" w14:paraId="76D5A6FF" w14:textId="77777777" w:rsidTr="00E363F4">
        <w:tc>
          <w:tcPr>
            <w:tcW w:w="3080" w:type="dxa"/>
          </w:tcPr>
          <w:p w14:paraId="5B9C8EDC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81" w:type="dxa"/>
          </w:tcPr>
          <w:p w14:paraId="20217207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3081" w:type="dxa"/>
          </w:tcPr>
          <w:p w14:paraId="3E2043CB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E363F4" w14:paraId="0C17B94A" w14:textId="77777777" w:rsidTr="00E363F4">
        <w:tc>
          <w:tcPr>
            <w:tcW w:w="3080" w:type="dxa"/>
            <w:tcBorders>
              <w:bottom w:val="single" w:sz="4" w:space="0" w:color="auto"/>
            </w:tcBorders>
          </w:tcPr>
          <w:p w14:paraId="7D74862F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A4CBB85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6CC2E6A8" w14:textId="77777777" w:rsidR="00E363F4" w:rsidRPr="00E363F4" w:rsidRDefault="00E363F4" w:rsidP="007B5ED1">
            <w:pPr>
              <w:tabs>
                <w:tab w:val="left" w:pos="6570"/>
              </w:tabs>
              <w:rPr>
                <w:rFonts w:ascii="Arial" w:hAnsi="Arial" w:cs="Arial"/>
                <w:sz w:val="20"/>
                <w:szCs w:val="20"/>
              </w:rPr>
            </w:pPr>
            <w:r w:rsidRPr="00E363F4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</w:tbl>
    <w:p w14:paraId="5DA47912" w14:textId="77777777" w:rsidR="00E363F4" w:rsidRPr="00BF6BE0" w:rsidRDefault="00E363F4" w:rsidP="0024357D">
      <w:pPr>
        <w:rPr>
          <w:rFonts w:ascii="Times New Roman" w:hAnsi="Times New Roman" w:cs="Times New Roman"/>
          <w:sz w:val="20"/>
          <w:szCs w:val="20"/>
        </w:rPr>
      </w:pPr>
    </w:p>
    <w:p w14:paraId="780AC42A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50147E7C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3D45455F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5831DB0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3216AA0D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A8688A5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0634E634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36701E93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0651C466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09E82C1D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AF10AB6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7C34A81A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0B21F24C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30590309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61D6374D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7214664D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13A5964E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5283EB67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9EAA9AF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2A7C5B31" w14:textId="77777777" w:rsidR="0024357D" w:rsidRPr="00BF6BE0" w:rsidRDefault="0024357D" w:rsidP="0024357D">
      <w:pPr>
        <w:rPr>
          <w:rFonts w:ascii="Times New Roman" w:hAnsi="Times New Roman" w:cs="Times New Roman"/>
          <w:sz w:val="20"/>
          <w:szCs w:val="20"/>
        </w:rPr>
      </w:pPr>
    </w:p>
    <w:p w14:paraId="7FC33E9D" w14:textId="77777777" w:rsidR="00BF6BE0" w:rsidRDefault="00BF6BE0" w:rsidP="0024357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04608BF" w14:textId="77777777" w:rsidR="00BF6BE0" w:rsidRDefault="00BF6BE0" w:rsidP="0024357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9CA36AB" w14:textId="77777777" w:rsidR="00BF6BE0" w:rsidRDefault="00BF6BE0" w:rsidP="0024357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7DA00933" w14:textId="77777777" w:rsidR="00BF6BE0" w:rsidRDefault="00BF6BE0" w:rsidP="0024357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4A44A82" w14:textId="77777777" w:rsidR="00E363F4" w:rsidRDefault="00E363F4" w:rsidP="0024357D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275D00BD" w14:textId="77777777" w:rsidR="00E363F4" w:rsidRDefault="00E363F4" w:rsidP="0024357D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7E28B0C4" w14:textId="5B5F3A03" w:rsidR="0024357D" w:rsidRPr="00274C86" w:rsidRDefault="005F0C27" w:rsidP="0024357D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uppl</w:t>
      </w:r>
      <w:r w:rsidR="00B94F5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mental</w:t>
      </w: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able </w:t>
      </w:r>
      <w:r w:rsidR="0029263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7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: Univariable cox regression analysis for the</w:t>
      </w:r>
      <w:r w:rsidR="00F321D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unmatched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rimary composite end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657"/>
      </w:tblGrid>
      <w:tr w:rsidR="0024357D" w:rsidRPr="00BF6BE0" w14:paraId="26688CFC" w14:textId="77777777" w:rsidTr="006604AB"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7A1256F8" w14:textId="77777777" w:rsidR="0024357D" w:rsidRPr="00274C86" w:rsidRDefault="0024357D" w:rsidP="006604A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2C9F6D65" w14:textId="77777777" w:rsidR="0024357D" w:rsidRPr="00274C86" w:rsidRDefault="0024357D" w:rsidP="006604A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zard ratio (CI)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</w:tcPr>
          <w:p w14:paraId="7B34748F" w14:textId="77777777" w:rsidR="0024357D" w:rsidRPr="00274C86" w:rsidRDefault="0024357D" w:rsidP="006604A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24357D" w:rsidRPr="00BF6BE0" w14:paraId="4C1FE57B" w14:textId="77777777" w:rsidTr="006604AB"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55CEB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A4DC8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1.01-1.03)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6C428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5EC9C07D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EB38D4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940B93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88-1.4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30E185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4357D" w:rsidRPr="00BF6BE0" w14:paraId="532058E9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CEA5C4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5E37DC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81-1.5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35C9DD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4357D" w:rsidRPr="00BF6BE0" w14:paraId="42CB515D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AFFBCA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ation</w:t>
            </w:r>
          </w:p>
          <w:p w14:paraId="5FF4727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I</w:t>
            </w:r>
          </w:p>
          <w:p w14:paraId="3FD7EA0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S</w:t>
            </w:r>
          </w:p>
          <w:p w14:paraId="59396A6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ble angin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AB4C2A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39D099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14:paraId="4A86B0A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73-1.34)</w:t>
            </w:r>
          </w:p>
          <w:p w14:paraId="2C34416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 (0.41-0.8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BBEBA0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EF2962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B77FFB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  <w:p w14:paraId="1599A7E9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4357D" w:rsidRPr="00BF6BE0" w14:paraId="67330498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CFD2DB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ue bifurcat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7CF592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2 (1.31-2.2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89D5783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1A47A6D6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B442A6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stent strateg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11BED4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3 (1.57-5.4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76A0B7D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753ABA75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9D80CD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ilty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071C80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 (1.04-1.2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812D323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24357D" w:rsidRPr="00BF6BE0" w14:paraId="2FC8EA9B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910108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857E4F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90-1.5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EF889B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4357D" w:rsidRPr="00BF6BE0" w14:paraId="0ABE9241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9DD1912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lipidaemi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2179C6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63-1.1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ED9207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4357D" w:rsidRPr="00BF6BE0" w14:paraId="3B4C1086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BFD7D1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6B58F8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 (0.74-2.6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E5057F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24357D" w:rsidRPr="00BF6BE0" w14:paraId="73E17C16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022C46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0D6DBC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 (0.64-2.0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DBA01B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4357D" w:rsidRPr="00BF6BE0" w14:paraId="3FED682C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C6247C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M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68C428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 (0.89-1.6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B3A201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24357D" w:rsidRPr="00BF6BE0" w14:paraId="3BCFE959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1C22FB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PC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1AD16C8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76-1.4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84FE34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24357D" w:rsidRPr="00BF6BE0" w14:paraId="5DF2D818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237D62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CABG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31F28F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 (1.43-3.4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D73C8FF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28655638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858FB7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8B4E46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3 (1.54-5.1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EAAC570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328CD52A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2A977F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history CA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A6CEFF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 (0.39-0.9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03F96E6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24357D" w:rsidRPr="00BF6BE0" w14:paraId="223C0A92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FDA7D6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C09CDC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 (1.89-4.2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F27502F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30AA491F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46E414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4CC250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 (1.89-4.2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6B45EEB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196B2CFA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FC3E562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943A02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 (0.99-1.8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263601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</w:tr>
      <w:tr w:rsidR="0024357D" w:rsidRPr="00BF6BE0" w14:paraId="222D9712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FA930A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histor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8BBB16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0.80-1.3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392CF7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24357D" w:rsidRPr="00BF6BE0" w14:paraId="0E14FD08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A093FA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FDC4A7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1.00-1.0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1211AFC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46E3D37D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63BDA52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ssel treated: </w:t>
            </w:r>
          </w:p>
          <w:p w14:paraId="5133616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S</w:t>
            </w:r>
          </w:p>
          <w:p w14:paraId="3B2C1EDB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D</w:t>
            </w:r>
          </w:p>
          <w:p w14:paraId="26A8961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</w:t>
            </w:r>
          </w:p>
          <w:p w14:paraId="2C93DF9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A</w:t>
            </w:r>
          </w:p>
          <w:p w14:paraId="3FF51312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f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7E97F5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3C80D3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14:paraId="7CAFEF8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 (0.32-0.75)</w:t>
            </w:r>
          </w:p>
          <w:p w14:paraId="048564F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 (0.28-0.72)</w:t>
            </w:r>
          </w:p>
          <w:p w14:paraId="0C7E22E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 (0.17-0.62)</w:t>
            </w:r>
          </w:p>
          <w:p w14:paraId="5E0ED2D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 (0.17-9.5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9BB356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DFDA710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6FECC15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17E80F1C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3C98519B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3A7F7622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24357D" w:rsidRPr="00BF6BE0" w14:paraId="035A01F1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D3533C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vessel PC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D10638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 (1.07-2.0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8C75D7B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24357D" w:rsidRPr="00BF6BE0" w14:paraId="3AFA8A59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F092E4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ily calcifi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E4033D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 (1.82-3.0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011190B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BF6BE0" w14:paraId="0E9423C1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89A398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use diseas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F9D7E3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0.90-1.5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7FF776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24357D" w:rsidRPr="00BF6BE0" w14:paraId="48CF4350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42C5038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tuosit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30E5B86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 (1.11-2.0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8D9DBBA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24357D" w:rsidRPr="00BF6BE0" w14:paraId="4E977654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2563E9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ssel diamete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1ACCBC0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86-1.2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D115FD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4357D" w:rsidRPr="00BF6BE0" w14:paraId="0BA02C6A" w14:textId="77777777" w:rsidTr="006604AB"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354A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ed lesion length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3FD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 (1.00-1.02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6002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</w:tbl>
    <w:p w14:paraId="1AD48EFD" w14:textId="77777777" w:rsidR="0024357D" w:rsidRPr="00274C86" w:rsidRDefault="0024357D" w:rsidP="0024357D">
      <w:pPr>
        <w:rPr>
          <w:rFonts w:ascii="Arial" w:eastAsia="Times New Roman" w:hAnsi="Arial" w:cs="Arial"/>
          <w:color w:val="000000"/>
          <w:sz w:val="17"/>
          <w:szCs w:val="17"/>
          <w:lang w:eastAsia="en-GB"/>
        </w:rPr>
      </w:pPr>
      <w:r w:rsidRPr="00274C86">
        <w:rPr>
          <w:rFonts w:ascii="Arial" w:eastAsia="Times New Roman" w:hAnsi="Arial" w:cs="Arial"/>
          <w:color w:val="000000"/>
          <w:sz w:val="17"/>
          <w:szCs w:val="17"/>
          <w:lang w:eastAsia="en-GB"/>
        </w:rPr>
        <w:t xml:space="preserve">CAD= coronary artery disease. The remaining abbreviations as per tables 1 &amp;2. </w:t>
      </w:r>
    </w:p>
    <w:p w14:paraId="677E4764" w14:textId="77777777" w:rsidR="0024357D" w:rsidRPr="00BF6BE0" w:rsidRDefault="0024357D" w:rsidP="0024357D">
      <w:pPr>
        <w:tabs>
          <w:tab w:val="left" w:pos="1751"/>
        </w:tabs>
        <w:rPr>
          <w:rFonts w:ascii="Times New Roman" w:hAnsi="Times New Roman" w:cs="Times New Roman"/>
          <w:sz w:val="20"/>
          <w:szCs w:val="20"/>
        </w:rPr>
      </w:pPr>
    </w:p>
    <w:p w14:paraId="7285AC1B" w14:textId="3A4B64B7" w:rsidR="0024357D" w:rsidRPr="00274C86" w:rsidRDefault="00C019B0" w:rsidP="00F321D4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uppl</w:t>
      </w:r>
      <w:r w:rsidR="00B94F5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mental</w:t>
      </w: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able </w:t>
      </w:r>
      <w:r w:rsidR="0029263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8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: Multivariate cox regression analysis for </w:t>
      </w:r>
      <w:r w:rsidR="00F321D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the unmatched </w:t>
      </w:r>
      <w:r w:rsidR="0024357D" w:rsidRPr="00274C8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composite end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</w:tblGrid>
      <w:tr w:rsidR="0024357D" w:rsidRPr="00274C86" w14:paraId="6DE003AD" w14:textId="77777777" w:rsidTr="006604AB"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0D286D6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62FA3AA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zard ratio (CI)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34A9B70B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24357D" w:rsidRPr="00274C86" w14:paraId="55FF76F3" w14:textId="77777777" w:rsidTr="006604AB"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9E62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CB/DES (DES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4BFF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 (0.91-1.58)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349B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4357D" w:rsidRPr="00274C86" w14:paraId="35F77603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4832C15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ation</w:t>
            </w:r>
          </w:p>
          <w:p w14:paraId="773EF95E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I</w:t>
            </w:r>
          </w:p>
          <w:p w14:paraId="45F17FE3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S</w:t>
            </w:r>
          </w:p>
          <w:p w14:paraId="5CC4014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ble angin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672DF0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FE2291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14:paraId="0250322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 (0.57-1.12)</w:t>
            </w:r>
          </w:p>
          <w:p w14:paraId="599FC160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 (0.28-0.61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0CA723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18C9FDD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ADDD31B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  <w:p w14:paraId="4AF862EA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274C86" w14:paraId="05175FAC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177241C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 calcificat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2B129E8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 (1.47-2.94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1A153C4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4357D" w:rsidRPr="00274C86" w14:paraId="1250FDF5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CBE0F5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ast use (mls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25E7B5A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1.00-1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DAF1F50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4357D" w:rsidRPr="00274C86" w14:paraId="65FC98A6" w14:textId="77777777" w:rsidTr="006604AB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82B54D4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ue bifurcat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1622507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 (1.07-1.9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D33597A" w14:textId="77777777" w:rsidR="0024357D" w:rsidRPr="00274C86" w:rsidRDefault="0024357D" w:rsidP="006604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24357D" w:rsidRPr="00274C86" w14:paraId="6273C484" w14:textId="77777777" w:rsidTr="006604AB"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917E9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MI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05F0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 (0.96-1.84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B75D1" w14:textId="77777777" w:rsidR="0024357D" w:rsidRPr="00274C86" w:rsidRDefault="0024357D" w:rsidP="006604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</w:tbl>
    <w:p w14:paraId="0E46E3E2" w14:textId="77777777" w:rsidR="0024357D" w:rsidRPr="00274C86" w:rsidRDefault="0024357D" w:rsidP="0024357D">
      <w:pPr>
        <w:tabs>
          <w:tab w:val="left" w:pos="1751"/>
        </w:tabs>
        <w:rPr>
          <w:rFonts w:ascii="Arial" w:hAnsi="Arial" w:cs="Arial"/>
          <w:sz w:val="20"/>
          <w:szCs w:val="20"/>
        </w:rPr>
      </w:pPr>
    </w:p>
    <w:p w14:paraId="50A1061B" w14:textId="77777777" w:rsidR="0024357D" w:rsidRPr="00BF6BE0" w:rsidRDefault="0024357D" w:rsidP="0024357D">
      <w:pPr>
        <w:tabs>
          <w:tab w:val="left" w:pos="1751"/>
        </w:tabs>
        <w:rPr>
          <w:rFonts w:ascii="Times New Roman" w:hAnsi="Times New Roman" w:cs="Times New Roman"/>
          <w:sz w:val="20"/>
          <w:szCs w:val="20"/>
        </w:rPr>
      </w:pPr>
    </w:p>
    <w:p w14:paraId="4C740BB4" w14:textId="64C01A88" w:rsidR="0024357D" w:rsidRPr="00292634" w:rsidRDefault="00292634" w:rsidP="0024357D">
      <w:pPr>
        <w:tabs>
          <w:tab w:val="left" w:pos="1751"/>
        </w:tabs>
        <w:rPr>
          <w:rFonts w:ascii="Arial" w:hAnsi="Arial" w:cs="Arial"/>
          <w:sz w:val="22"/>
          <w:szCs w:val="22"/>
        </w:rPr>
      </w:pPr>
      <w:r w:rsidRPr="00292634">
        <w:rPr>
          <w:rFonts w:ascii="Arial" w:hAnsi="Arial" w:cs="Arial"/>
          <w:sz w:val="22"/>
          <w:szCs w:val="22"/>
        </w:rPr>
        <w:lastRenderedPageBreak/>
        <w:t xml:space="preserve">Supplemental Table 9: Sensitivity analysis Table 1 showing matching without replacement baseline </w:t>
      </w:r>
      <w:r>
        <w:rPr>
          <w:rFonts w:ascii="Arial" w:hAnsi="Arial" w:cs="Arial"/>
          <w:sz w:val="22"/>
          <w:szCs w:val="22"/>
        </w:rPr>
        <w:t xml:space="preserve">patient, angiographic and procedural </w:t>
      </w:r>
      <w:r w:rsidRPr="00292634">
        <w:rPr>
          <w:rFonts w:ascii="Arial" w:hAnsi="Arial" w:cs="Arial"/>
          <w:sz w:val="22"/>
          <w:szCs w:val="22"/>
        </w:rPr>
        <w:t xml:space="preserve">characteristics </w:t>
      </w:r>
    </w:p>
    <w:tbl>
      <w:tblPr>
        <w:tblW w:w="714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7"/>
        <w:gridCol w:w="1309"/>
        <w:gridCol w:w="1298"/>
        <w:gridCol w:w="847"/>
      </w:tblGrid>
      <w:tr w:rsidR="00292634" w:rsidRPr="00292634" w14:paraId="6C698B7F" w14:textId="77777777" w:rsidTr="0029263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4BB56B" w14:textId="7E5FF882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7A12C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DES</w:t>
            </w:r>
            <w:r w:rsidRPr="00292634">
              <w:rPr>
                <w:rFonts w:ascii="Arial" w:hAnsi="Arial" w:cs="Arial"/>
                <w:sz w:val="20"/>
                <w:szCs w:val="20"/>
              </w:rPr>
              <w:br/>
              <w:t>N = 1,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2F620A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DCB</w:t>
            </w:r>
            <w:r w:rsidRPr="00292634">
              <w:rPr>
                <w:rFonts w:ascii="Arial" w:hAnsi="Arial" w:cs="Arial"/>
                <w:sz w:val="20"/>
                <w:szCs w:val="20"/>
              </w:rPr>
              <w:br/>
              <w:t>N = 1,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D0FC3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92634" w:rsidRPr="00292634" w14:paraId="411C0EC9" w14:textId="77777777" w:rsidTr="00292634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122E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B3CC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7 (58 – 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8880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8 (59 – 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80CB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082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292634" w:rsidRPr="00292634" w14:paraId="7D28BA46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6C7B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6F52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23 (2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891D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03 (2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FE4C9" w14:textId="3ABAD22E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28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5EF52E9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DE05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Presentation, n (%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2400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FB72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1D56A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21E8DC30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8D35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STEM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5CED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89 (2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DE26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67 (2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4706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553C140A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3DCD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AC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21B4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28 (3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DD04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83 (3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C314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6698E186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99EE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Stable Angin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461E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09 (4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BAAA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76 (3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FF36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33EBE73C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2283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634">
              <w:rPr>
                <w:rFonts w:ascii="Arial" w:hAnsi="Arial" w:cs="Arial"/>
                <w:sz w:val="20"/>
                <w:szCs w:val="20"/>
              </w:rPr>
              <w:t>BIF_Medina_Classification</w:t>
            </w:r>
            <w:proofErr w:type="spellEnd"/>
            <w:r w:rsidRPr="00292634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2BA2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BA1C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A8A63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73194BA1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2B88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CDEB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46 (1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7F55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06 (2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C81B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0DBCC223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74CE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9894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96 (1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4BF5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73 (1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C3B5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61F8BF8B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06A2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B814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9 (2.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C2B3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9 (4.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3628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027C2E77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92F2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247E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1 (4.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C72FA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3 (5.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3E4C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10319B5A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F36F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EE64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03 (2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4109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53 (1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E88C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7812A69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17E7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F296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24 (3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445A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43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0434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1EE9ED22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D722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0CAF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87 (8.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83CC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49 (1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F80B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0E60D64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B067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634">
              <w:rPr>
                <w:rFonts w:ascii="Arial" w:hAnsi="Arial" w:cs="Arial"/>
                <w:sz w:val="20"/>
                <w:szCs w:val="20"/>
              </w:rPr>
              <w:t>True_Bif</w:t>
            </w:r>
            <w:proofErr w:type="spellEnd"/>
            <w:r w:rsidRPr="00292634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E743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12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DFEC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06 (3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42874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207A59F7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78F9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Not Frai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3F9D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,011 (9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5461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,004 (9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E99A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15D7B8E2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A239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Moderately Frai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7516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4 (1.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99FE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2 (2.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8141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46065100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C799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Severe Frailt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E3AA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 (&lt;0.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DF6E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5157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45BB7ADB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D5ED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634">
              <w:rPr>
                <w:rFonts w:ascii="Arial" w:hAnsi="Arial" w:cs="Arial"/>
                <w:sz w:val="20"/>
                <w:szCs w:val="20"/>
              </w:rPr>
              <w:t>Pressure_Wire</w:t>
            </w:r>
            <w:proofErr w:type="spellEnd"/>
            <w:r w:rsidRPr="00292634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A2D1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08 (1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0797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18 (1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F8C6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48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122D3B91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4F93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Imaging, n (%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6A61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E534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EFC2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55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3129115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2EEC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IVU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2FE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8 (6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784E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2 (7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1AA2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527030C3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A8CB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OC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B749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6 (3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4D95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9 (2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39F3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45571E86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36A2E" w14:textId="2F27E22E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lipidaemi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C2CB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46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B2F5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42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3B01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84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0C214BF8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ACF0D" w14:textId="1F4947B2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2684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61 (4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76B6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03 (4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FE85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06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16912C2C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6FBB2" w14:textId="2DA48612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6852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1 (4.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E531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5 (5.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5E50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14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363BAB62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83E8B" w14:textId="5E568E9A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M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58D8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07 (2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388C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50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30320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7CE33F4A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93406" w14:textId="66161E6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PC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9FBE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13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0B6D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60 (2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31040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2B29BE86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FE422" w14:textId="0FB663B5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AB3E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0 (5.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5566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84 (8.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075F3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57CFEAC9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EECF3" w14:textId="61BF4E55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CAB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BF36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0 (4.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6259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5 (5.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CE3E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62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56FF9666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26126" w14:textId="4EF7BBA0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history of CA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6DEB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52 (1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B14B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77 (1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631C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1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4DADF07E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3D62A" w14:textId="08D149C6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1131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8 (4.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5BF2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7 (5.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23F2A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37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56DAB208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0017E" w14:textId="02E32773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B3C3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99 (1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1F8E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99 (1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57C9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&gt;0.99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2A05F62C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3C35F" w14:textId="50632A2C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Current/Ex Smoke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1DC81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15 (6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5195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01 (6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A7F64" w14:textId="20CA8558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3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552416E5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EDE0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Creatinine, Median (IQR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B93A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83 (71 – 9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C666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83 (71 – 9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0629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4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292634" w:rsidRPr="00292634" w14:paraId="5EDD41E3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F44AD" w14:textId="52239D2D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ssel treated: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D4DD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EE39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D756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1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</w:tr>
      <w:tr w:rsidR="00292634" w:rsidRPr="00292634" w14:paraId="48954F9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5830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LM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18DD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58 (5.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BD90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49 (4.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1026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0209074F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AC2C6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LA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595A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55 (6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B1EBA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616 (6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6B77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6328AAA8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A0238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</w:t>
            </w:r>
            <w:proofErr w:type="spellStart"/>
            <w:r w:rsidRPr="00292634">
              <w:rPr>
                <w:rFonts w:ascii="Arial" w:hAnsi="Arial" w:cs="Arial"/>
                <w:sz w:val="20"/>
                <w:szCs w:val="20"/>
              </w:rPr>
              <w:t>LCx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DD6E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31 (2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90279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50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0D78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740BC2B0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7E8B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RC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4B28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81 (7.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08622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09 (1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6919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7AAC43AD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8D7AC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    Graf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76CD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 (&lt;0.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711C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1D67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2634" w:rsidRPr="00292634" w14:paraId="40421E47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E603D" w14:textId="383FDB72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vy calcificat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20EF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46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4668D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89 (2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F2D1A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2ED206A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06FEC" w14:textId="5C96A6F7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use diseas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B3724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55 (2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F1F05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29 (3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5CC79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451937DF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57C66" w14:textId="1C6EF284" w:rsidR="00292634" w:rsidRPr="00292634" w:rsidRDefault="00F93EE8" w:rsidP="002926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tuosit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F542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38 (1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C28BE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15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3F34A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92634" w:rsidRPr="00292634" w14:paraId="4122B0D4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1459E" w14:textId="5ACEA2DD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Main vessel diameter Median (IQR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77AB3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.50 (3.00 – 3.5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ACA5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3.00 (2.75 – 3.5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156FB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292634" w:rsidRPr="00292634" w14:paraId="262BDD63" w14:textId="77777777" w:rsidTr="00292634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68017" w14:textId="6422996E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Main vessel treated lesion length , Median (IQR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7E96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4 (18 – 3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345CF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20 (20 – 3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9BAB0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0.16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292634" w:rsidRPr="00292634" w14:paraId="7FFC5C2B" w14:textId="77777777" w:rsidTr="00292634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2F385" w14:textId="4701341A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Side branch treated length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C54CB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5 (12 – 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DBA27" w14:textId="77777777" w:rsidR="00292634" w:rsidRPr="00292634" w:rsidRDefault="00292634" w:rsidP="00292634">
            <w:pPr>
              <w:rPr>
                <w:rFonts w:ascii="Arial" w:hAnsi="Arial" w:cs="Arial"/>
                <w:sz w:val="20"/>
                <w:szCs w:val="20"/>
              </w:rPr>
            </w:pPr>
            <w:r w:rsidRPr="00292634">
              <w:rPr>
                <w:rFonts w:ascii="Arial" w:hAnsi="Arial" w:cs="Arial"/>
                <w:sz w:val="20"/>
                <w:szCs w:val="20"/>
              </w:rPr>
              <w:t>15 (15 – 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EB2BCE" w14:textId="77777777" w:rsidR="00292634" w:rsidRPr="00292634" w:rsidRDefault="00292634" w:rsidP="002926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634"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  <w:r w:rsidRPr="0029263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</w:tbl>
    <w:p w14:paraId="2BBC82F3" w14:textId="675A607B" w:rsidR="00292634" w:rsidRPr="00292634" w:rsidRDefault="00292634">
      <w:pPr>
        <w:rPr>
          <w:rFonts w:ascii="Arial" w:hAnsi="Arial" w:cs="Arial"/>
          <w:sz w:val="22"/>
          <w:szCs w:val="22"/>
        </w:rPr>
      </w:pPr>
    </w:p>
    <w:p w14:paraId="1AF1E6B0" w14:textId="7073F64B" w:rsidR="000C2871" w:rsidRPr="00067562" w:rsidRDefault="00067562" w:rsidP="003D60EB">
      <w:pPr>
        <w:spacing w:line="480" w:lineRule="auto"/>
        <w:rPr>
          <w:rFonts w:ascii="Arial" w:hAnsi="Arial" w:cs="Arial"/>
          <w:sz w:val="22"/>
          <w:szCs w:val="22"/>
        </w:rPr>
      </w:pPr>
      <w:r w:rsidRPr="00067562">
        <w:rPr>
          <w:rFonts w:ascii="Arial" w:hAnsi="Arial" w:cs="Arial"/>
          <w:sz w:val="22"/>
          <w:szCs w:val="22"/>
        </w:rPr>
        <w:t xml:space="preserve">Supplemental Figure 1: Study Flow Diagram </w:t>
      </w:r>
    </w:p>
    <w:p w14:paraId="4D2BAFCD" w14:textId="77777777" w:rsidR="00067562" w:rsidRPr="003D60EB" w:rsidRDefault="00067562" w:rsidP="003D60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57D21A0" wp14:editId="5C7FFEBE">
            <wp:extent cx="5727473" cy="4544291"/>
            <wp:effectExtent l="0" t="0" r="0" b="0"/>
            <wp:docPr id="1201765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65551" name="Picture 120176555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42" b="33789"/>
                    <a:stretch/>
                  </pic:blipFill>
                  <pic:spPr bwMode="auto">
                    <a:xfrm>
                      <a:off x="0" y="0"/>
                      <a:ext cx="5727700" cy="454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4185A" w14:textId="77777777" w:rsidR="000C2871" w:rsidRDefault="000C2871" w:rsidP="0024357D">
      <w:pPr>
        <w:tabs>
          <w:tab w:val="left" w:pos="1751"/>
        </w:tabs>
        <w:rPr>
          <w:rFonts w:ascii="Arial" w:hAnsi="Arial" w:cs="Arial"/>
          <w:sz w:val="16"/>
          <w:szCs w:val="16"/>
        </w:rPr>
      </w:pPr>
    </w:p>
    <w:p w14:paraId="5826F61B" w14:textId="77777777" w:rsidR="000C2871" w:rsidRDefault="00D46A64" w:rsidP="0024357D">
      <w:pPr>
        <w:tabs>
          <w:tab w:val="left" w:pos="1751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upplemental Figure 1 shows the study flow diagram of patients identified, excluded from the analysis and the final numbers included in the full and propensity matched analysis. </w:t>
      </w:r>
    </w:p>
    <w:p w14:paraId="69BC5999" w14:textId="77777777" w:rsidR="000C2871" w:rsidRDefault="000C2871" w:rsidP="0024357D">
      <w:pPr>
        <w:tabs>
          <w:tab w:val="left" w:pos="1751"/>
        </w:tabs>
        <w:rPr>
          <w:rFonts w:ascii="Arial" w:hAnsi="Arial" w:cs="Arial"/>
          <w:sz w:val="16"/>
          <w:szCs w:val="16"/>
        </w:rPr>
      </w:pPr>
    </w:p>
    <w:p w14:paraId="6A6B65E3" w14:textId="4ADBEDE6" w:rsidR="0024357D" w:rsidRPr="00420BD4" w:rsidRDefault="0024357D" w:rsidP="0024357D">
      <w:pPr>
        <w:rPr>
          <w:rFonts w:ascii="Arial" w:hAnsi="Arial" w:cs="Arial"/>
          <w:sz w:val="22"/>
          <w:szCs w:val="22"/>
        </w:rPr>
      </w:pPr>
    </w:p>
    <w:p w14:paraId="35309689" w14:textId="77777777" w:rsidR="00C019B0" w:rsidRDefault="00C019B0">
      <w:pPr>
        <w:rPr>
          <w:rFonts w:ascii="Times New Roman" w:hAnsi="Times New Roman" w:cs="Times New Roman"/>
          <w:sz w:val="20"/>
          <w:szCs w:val="20"/>
        </w:rPr>
      </w:pPr>
    </w:p>
    <w:p w14:paraId="240BD87E" w14:textId="76C7EF94" w:rsidR="00484A44" w:rsidRPr="00F93EE8" w:rsidRDefault="00F93EE8">
      <w:pPr>
        <w:rPr>
          <w:rFonts w:ascii="Arial" w:hAnsi="Arial" w:cs="Arial"/>
          <w:sz w:val="22"/>
          <w:szCs w:val="22"/>
        </w:rPr>
      </w:pPr>
      <w:proofErr w:type="spellStart"/>
      <w:r w:rsidRPr="00F93EE8">
        <w:rPr>
          <w:rFonts w:ascii="Arial" w:hAnsi="Arial" w:cs="Arial"/>
          <w:sz w:val="22"/>
          <w:szCs w:val="22"/>
        </w:rPr>
        <w:t>Supplmental</w:t>
      </w:r>
      <w:proofErr w:type="spellEnd"/>
      <w:r w:rsidRPr="00F93EE8">
        <w:rPr>
          <w:rFonts w:ascii="Arial" w:hAnsi="Arial" w:cs="Arial"/>
          <w:sz w:val="22"/>
          <w:szCs w:val="22"/>
        </w:rPr>
        <w:t xml:space="preserve"> Figure </w:t>
      </w:r>
      <w:r w:rsidR="00420BD4">
        <w:rPr>
          <w:rFonts w:ascii="Arial" w:hAnsi="Arial" w:cs="Arial"/>
          <w:sz w:val="22"/>
          <w:szCs w:val="22"/>
        </w:rPr>
        <w:t>2</w:t>
      </w:r>
      <w:r w:rsidRPr="00F93EE8">
        <w:rPr>
          <w:rFonts w:ascii="Arial" w:hAnsi="Arial" w:cs="Arial"/>
          <w:sz w:val="22"/>
          <w:szCs w:val="22"/>
        </w:rPr>
        <w:t xml:space="preserve">: Sensitivity analysis showing propensity matching without replacement. </w:t>
      </w:r>
    </w:p>
    <w:p w14:paraId="02F5055B" w14:textId="68E5CE38" w:rsidR="00F93EE8" w:rsidRDefault="004E71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65408" behindDoc="1" locked="0" layoutInCell="1" allowOverlap="1" wp14:anchorId="33D7FDF7" wp14:editId="6CCD76DE">
            <wp:simplePos x="0" y="0"/>
            <wp:positionH relativeFrom="column">
              <wp:posOffset>2892425</wp:posOffset>
            </wp:positionH>
            <wp:positionV relativeFrom="paragraph">
              <wp:posOffset>3134995</wp:posOffset>
            </wp:positionV>
            <wp:extent cx="2987675" cy="2987675"/>
            <wp:effectExtent l="0" t="0" r="0" b="0"/>
            <wp:wrapTight wrapText="bothSides">
              <wp:wrapPolygon edited="0">
                <wp:start x="0" y="0"/>
                <wp:lineTo x="0" y="21485"/>
                <wp:lineTo x="21485" y="21485"/>
                <wp:lineTo x="21485" y="0"/>
                <wp:lineTo x="0" y="0"/>
              </wp:wrapPolygon>
            </wp:wrapTight>
            <wp:docPr id="110112732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27323" name="Picture 11011273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67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4384" behindDoc="1" locked="0" layoutInCell="1" allowOverlap="1" wp14:anchorId="4286AE47" wp14:editId="1ACB4F05">
            <wp:simplePos x="0" y="0"/>
            <wp:positionH relativeFrom="column">
              <wp:posOffset>-448310</wp:posOffset>
            </wp:positionH>
            <wp:positionV relativeFrom="paragraph">
              <wp:posOffset>3136900</wp:posOffset>
            </wp:positionV>
            <wp:extent cx="2987675" cy="2987675"/>
            <wp:effectExtent l="0" t="0" r="0" b="0"/>
            <wp:wrapTight wrapText="bothSides">
              <wp:wrapPolygon edited="0">
                <wp:start x="0" y="0"/>
                <wp:lineTo x="0" y="21485"/>
                <wp:lineTo x="21485" y="21485"/>
                <wp:lineTo x="21485" y="0"/>
                <wp:lineTo x="0" y="0"/>
              </wp:wrapPolygon>
            </wp:wrapTight>
            <wp:docPr id="836799300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799300" name="Picture 8367993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67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7F76AB64" wp14:editId="2B7FB07A">
            <wp:simplePos x="0" y="0"/>
            <wp:positionH relativeFrom="column">
              <wp:posOffset>2831123</wp:posOffset>
            </wp:positionH>
            <wp:positionV relativeFrom="paragraph">
              <wp:posOffset>147613</wp:posOffset>
            </wp:positionV>
            <wp:extent cx="2988000" cy="2988000"/>
            <wp:effectExtent l="0" t="0" r="0" b="0"/>
            <wp:wrapTight wrapText="bothSides">
              <wp:wrapPolygon edited="0">
                <wp:start x="0" y="0"/>
                <wp:lineTo x="0" y="21485"/>
                <wp:lineTo x="21485" y="21485"/>
                <wp:lineTo x="21485" y="0"/>
                <wp:lineTo x="0" y="0"/>
              </wp:wrapPolygon>
            </wp:wrapTight>
            <wp:docPr id="370740322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740322" name="Picture 3707403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03D744E9" wp14:editId="21769147">
            <wp:simplePos x="0" y="0"/>
            <wp:positionH relativeFrom="column">
              <wp:posOffset>-509953</wp:posOffset>
            </wp:positionH>
            <wp:positionV relativeFrom="paragraph">
              <wp:posOffset>147320</wp:posOffset>
            </wp:positionV>
            <wp:extent cx="2988000" cy="2988000"/>
            <wp:effectExtent l="0" t="0" r="0" b="0"/>
            <wp:wrapTight wrapText="bothSides">
              <wp:wrapPolygon edited="0">
                <wp:start x="0" y="0"/>
                <wp:lineTo x="0" y="21485"/>
                <wp:lineTo x="21485" y="21485"/>
                <wp:lineTo x="21485" y="0"/>
                <wp:lineTo x="0" y="0"/>
              </wp:wrapPolygon>
            </wp:wrapTight>
            <wp:docPr id="1149248435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248435" name="Picture 114924843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A315D4" w14:textId="37EBC911" w:rsidR="004E718E" w:rsidRDefault="004E718E">
      <w:pPr>
        <w:rPr>
          <w:rFonts w:ascii="Times New Roman" w:hAnsi="Times New Roman" w:cs="Times New Roman"/>
          <w:sz w:val="20"/>
          <w:szCs w:val="20"/>
        </w:rPr>
      </w:pPr>
    </w:p>
    <w:p w14:paraId="47346055" w14:textId="5EB8FFFA" w:rsidR="00F93EE8" w:rsidRPr="00BF6BE0" w:rsidRDefault="00F963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420BD4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hows cumulative hazard plots to 5 year follow-up for the composite endpoint and individual components when matching without replacement. Due to significant differences between the cohort and a very similar number of patients in each arm, this match was suboptimal as demonstrated in </w:t>
      </w:r>
      <w:proofErr w:type="spellStart"/>
      <w:r>
        <w:rPr>
          <w:rFonts w:ascii="Times New Roman" w:hAnsi="Times New Roman" w:cs="Times New Roman"/>
          <w:sz w:val="20"/>
          <w:szCs w:val="20"/>
        </w:rPr>
        <w:t>supplmen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able 9. </w:t>
      </w:r>
    </w:p>
    <w:sectPr w:rsidR="00F93EE8" w:rsidRPr="00BF6BE0" w:rsidSect="006026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11B84"/>
    <w:multiLevelType w:val="hybridMultilevel"/>
    <w:tmpl w:val="00D06A24"/>
    <w:lvl w:ilvl="0" w:tplc="497EE1C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23DCD"/>
    <w:multiLevelType w:val="hybridMultilevel"/>
    <w:tmpl w:val="BB22A83C"/>
    <w:lvl w:ilvl="0" w:tplc="137E4A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243136">
    <w:abstractNumId w:val="0"/>
  </w:num>
  <w:num w:numId="2" w16cid:durableId="680738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7D"/>
    <w:rsid w:val="00067562"/>
    <w:rsid w:val="00083BF7"/>
    <w:rsid w:val="000C2871"/>
    <w:rsid w:val="000F2FF9"/>
    <w:rsid w:val="00105D54"/>
    <w:rsid w:val="001423A5"/>
    <w:rsid w:val="001E34C3"/>
    <w:rsid w:val="0020708D"/>
    <w:rsid w:val="0024357D"/>
    <w:rsid w:val="00274C86"/>
    <w:rsid w:val="00292634"/>
    <w:rsid w:val="002B188C"/>
    <w:rsid w:val="002D31A3"/>
    <w:rsid w:val="002D50ED"/>
    <w:rsid w:val="003128CC"/>
    <w:rsid w:val="00340C0A"/>
    <w:rsid w:val="003D60EB"/>
    <w:rsid w:val="00420BD4"/>
    <w:rsid w:val="00426E8D"/>
    <w:rsid w:val="00484A44"/>
    <w:rsid w:val="004A3976"/>
    <w:rsid w:val="004E718E"/>
    <w:rsid w:val="005E06BB"/>
    <w:rsid w:val="005F0C27"/>
    <w:rsid w:val="00602621"/>
    <w:rsid w:val="0068044F"/>
    <w:rsid w:val="006E2D9B"/>
    <w:rsid w:val="007A6D19"/>
    <w:rsid w:val="00853634"/>
    <w:rsid w:val="00A80F8A"/>
    <w:rsid w:val="00B05DA2"/>
    <w:rsid w:val="00B829B2"/>
    <w:rsid w:val="00B94F5C"/>
    <w:rsid w:val="00BA2487"/>
    <w:rsid w:val="00BF6BE0"/>
    <w:rsid w:val="00C019B0"/>
    <w:rsid w:val="00C334CA"/>
    <w:rsid w:val="00CA5365"/>
    <w:rsid w:val="00D42EAF"/>
    <w:rsid w:val="00D46A64"/>
    <w:rsid w:val="00E3627D"/>
    <w:rsid w:val="00E363F4"/>
    <w:rsid w:val="00EE3A0C"/>
    <w:rsid w:val="00EF76D5"/>
    <w:rsid w:val="00F02E14"/>
    <w:rsid w:val="00F321D4"/>
    <w:rsid w:val="00F6627E"/>
    <w:rsid w:val="00F706AC"/>
    <w:rsid w:val="00F93EE8"/>
    <w:rsid w:val="00F9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D1BE"/>
  <w15:chartTrackingRefBased/>
  <w15:docId w15:val="{B8E44B4E-D701-1B47-921F-8B6923BC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5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57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357D"/>
    <w:pPr>
      <w:ind w:left="720"/>
      <w:contextualSpacing/>
    </w:pPr>
  </w:style>
  <w:style w:type="paragraph" w:customStyle="1" w:styleId="msonormal0">
    <w:name w:val="msonormal"/>
    <w:basedOn w:val="Normal"/>
    <w:rsid w:val="002926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gtfrommd">
    <w:name w:val="gt_from_md"/>
    <w:basedOn w:val="DefaultParagraphFont"/>
    <w:rsid w:val="00292634"/>
  </w:style>
  <w:style w:type="character" w:styleId="Strong">
    <w:name w:val="Strong"/>
    <w:basedOn w:val="DefaultParagraphFont"/>
    <w:uiPriority w:val="22"/>
    <w:qFormat/>
    <w:rsid w:val="00292634"/>
    <w:rPr>
      <w:b/>
      <w:bCs/>
    </w:rPr>
  </w:style>
  <w:style w:type="character" w:customStyle="1" w:styleId="gtfootnotemarks">
    <w:name w:val="gt_footnote_marks"/>
    <w:basedOn w:val="DefaultParagraphFont"/>
    <w:rsid w:val="0029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435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orballis</dc:creator>
  <cp:keywords/>
  <dc:description/>
  <cp:lastModifiedBy>Natasha Corballis</cp:lastModifiedBy>
  <cp:revision>7</cp:revision>
  <cp:lastPrinted>2024-01-02T11:17:00Z</cp:lastPrinted>
  <dcterms:created xsi:type="dcterms:W3CDTF">2025-09-19T15:12:00Z</dcterms:created>
  <dcterms:modified xsi:type="dcterms:W3CDTF">2025-09-22T09:40:00Z</dcterms:modified>
</cp:coreProperties>
</file>